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492E73" w14:textId="77777777" w:rsidR="00FB2EA9" w:rsidRPr="00662074" w:rsidRDefault="00FB2EA9"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360" w:lineRule="auto"/>
        <w:jc w:val="both"/>
        <w:rPr>
          <w:rStyle w:val="st1"/>
          <w:rFonts w:cs="Times New Roman"/>
          <w:b/>
          <w:bCs/>
          <w:sz w:val="36"/>
          <w:szCs w:val="36"/>
        </w:rPr>
      </w:pPr>
      <w:bookmarkStart w:id="0" w:name="_GoBack"/>
      <w:bookmarkEnd w:id="0"/>
      <w:r w:rsidRPr="00662074">
        <w:rPr>
          <w:rStyle w:val="st1"/>
          <w:rFonts w:cs="Times New Roman"/>
          <w:b/>
          <w:bCs/>
          <w:sz w:val="36"/>
          <w:szCs w:val="36"/>
        </w:rPr>
        <w:t>EGF-mediated Inhibition of Ubiquitin-specific Peptidase 24 Expression Plays a Crucial Role in Tumorigenesis</w:t>
      </w:r>
    </w:p>
    <w:p w14:paraId="2F87D043"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360" w:lineRule="auto"/>
        <w:jc w:val="both"/>
        <w:rPr>
          <w:rStyle w:val="NoneA"/>
          <w:rFonts w:eastAsia="Times New Roman" w:cs="Times New Roman"/>
        </w:rPr>
      </w:pPr>
      <w:r w:rsidRPr="00662074">
        <w:rPr>
          <w:rStyle w:val="NoneA"/>
        </w:rPr>
        <w:t xml:space="preserve">Shao-An Wang, </w:t>
      </w:r>
      <w:bookmarkStart w:id="1" w:name="_ENREF_1"/>
      <w:r w:rsidRPr="00662074">
        <w:rPr>
          <w:rStyle w:val="NoneA"/>
        </w:rPr>
        <w:t>Yi-Chang Wan</w:t>
      </w:r>
      <w:bookmarkEnd w:id="1"/>
      <w:r w:rsidRPr="00662074">
        <w:rPr>
          <w:rStyle w:val="NoneA"/>
        </w:rPr>
        <w:t xml:space="preserve">g, </w:t>
      </w:r>
      <w:r w:rsidR="00772108" w:rsidRPr="00662074">
        <w:rPr>
          <w:rStyle w:val="NoneA"/>
        </w:rPr>
        <w:t xml:space="preserve">Yun-Pei Chuang, </w:t>
      </w:r>
      <w:r w:rsidRPr="00662074">
        <w:rPr>
          <w:rStyle w:val="NoneA"/>
        </w:rPr>
        <w:t>Yi-Han Huang</w:t>
      </w:r>
      <w:bookmarkStart w:id="2" w:name="_ENREF_2"/>
      <w:r w:rsidRPr="00662074">
        <w:rPr>
          <w:rStyle w:val="NoneA"/>
        </w:rPr>
        <w:t>, Wu-Chou Su, Wen-Chang Chang</w:t>
      </w:r>
      <w:bookmarkEnd w:id="2"/>
      <w:r w:rsidRPr="00662074">
        <w:rPr>
          <w:rStyle w:val="NoneA"/>
        </w:rPr>
        <w:t>, Jan-Jong Hung</w:t>
      </w:r>
    </w:p>
    <w:p w14:paraId="084D760E" w14:textId="77777777" w:rsidR="00BA47FC" w:rsidRPr="00662074" w:rsidRDefault="00BA47FC" w:rsidP="00F256C0">
      <w:pPr>
        <w:spacing w:line="360" w:lineRule="auto"/>
        <w:jc w:val="both"/>
        <w:rPr>
          <w:rFonts w:eastAsia="Times New Roman" w:cs="Times New Roman"/>
        </w:rPr>
      </w:pPr>
    </w:p>
    <w:p w14:paraId="1EB6B727" w14:textId="77777777" w:rsidR="00BA47FC" w:rsidRPr="00662074" w:rsidRDefault="00C22D9A" w:rsidP="00F256C0">
      <w:pPr>
        <w:widowControl/>
        <w:spacing w:line="480" w:lineRule="auto"/>
        <w:jc w:val="both"/>
        <w:rPr>
          <w:rStyle w:val="NoneA"/>
          <w:rFonts w:eastAsia="Times New Roman" w:cs="Times New Roman"/>
          <w:b/>
          <w:bCs/>
          <w:kern w:val="0"/>
        </w:rPr>
      </w:pPr>
      <w:r w:rsidRPr="00662074">
        <w:rPr>
          <w:rStyle w:val="NoneA"/>
          <w:b/>
          <w:bCs/>
        </w:rPr>
        <w:t xml:space="preserve">Supplementary </w:t>
      </w:r>
      <w:r w:rsidRPr="00662074">
        <w:rPr>
          <w:rStyle w:val="NoneA"/>
          <w:b/>
          <w:bCs/>
          <w:kern w:val="0"/>
        </w:rPr>
        <w:t>Materials and Methods</w:t>
      </w:r>
    </w:p>
    <w:p w14:paraId="629D1241"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Western Blotting</w:t>
      </w:r>
    </w:p>
    <w:p w14:paraId="3ED24591"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kern w:val="0"/>
        </w:rPr>
        <w:t xml:space="preserve">Cell lysates were prepared from the indicated cell lines for SDS-polyacrylamide gel electrophoresis (SDS-PAGE), which was then transferred to a </w:t>
      </w:r>
      <w:proofErr w:type="spellStart"/>
      <w:r w:rsidRPr="00662074">
        <w:rPr>
          <w:rStyle w:val="NoneA"/>
          <w:kern w:val="0"/>
        </w:rPr>
        <w:t>polyvinylidene</w:t>
      </w:r>
      <w:proofErr w:type="spellEnd"/>
      <w:r w:rsidRPr="00662074">
        <w:rPr>
          <w:rStyle w:val="NoneA"/>
          <w:kern w:val="0"/>
        </w:rPr>
        <w:t xml:space="preserve"> difluoride membrane (Millipore, Billerica, MA, USA) by using a transfer apparatus according to the manufacturer’s protocols. Membranes were blocked with 3% nonfat milk in TBST buffer (10 </w:t>
      </w:r>
      <w:proofErr w:type="spellStart"/>
      <w:r w:rsidRPr="00662074">
        <w:rPr>
          <w:rStyle w:val="NoneA"/>
          <w:kern w:val="0"/>
        </w:rPr>
        <w:t>mM</w:t>
      </w:r>
      <w:proofErr w:type="spellEnd"/>
      <w:r w:rsidRPr="00662074">
        <w:rPr>
          <w:rStyle w:val="NoneA"/>
          <w:kern w:val="0"/>
        </w:rPr>
        <w:t xml:space="preserve"> </w:t>
      </w:r>
      <w:proofErr w:type="spellStart"/>
      <w:r w:rsidRPr="00662074">
        <w:rPr>
          <w:rStyle w:val="NoneA"/>
          <w:kern w:val="0"/>
        </w:rPr>
        <w:t>Tris-HCl</w:t>
      </w:r>
      <w:proofErr w:type="spellEnd"/>
      <w:r w:rsidRPr="00662074">
        <w:rPr>
          <w:rStyle w:val="NoneA"/>
          <w:kern w:val="0"/>
        </w:rPr>
        <w:t xml:space="preserve">, pH 8.0, 150 </w:t>
      </w:r>
      <w:proofErr w:type="spellStart"/>
      <w:r w:rsidRPr="00662074">
        <w:rPr>
          <w:rStyle w:val="NoneA"/>
          <w:kern w:val="0"/>
        </w:rPr>
        <w:t>mM</w:t>
      </w:r>
      <w:proofErr w:type="spellEnd"/>
      <w:r w:rsidRPr="00662074">
        <w:rPr>
          <w:rStyle w:val="NoneA"/>
          <w:kern w:val="0"/>
        </w:rPr>
        <w:t xml:space="preserve"> </w:t>
      </w:r>
      <w:proofErr w:type="spellStart"/>
      <w:r w:rsidRPr="00662074">
        <w:rPr>
          <w:rStyle w:val="NoneA"/>
          <w:kern w:val="0"/>
        </w:rPr>
        <w:t>NaCl</w:t>
      </w:r>
      <w:proofErr w:type="spellEnd"/>
      <w:r w:rsidRPr="00662074">
        <w:rPr>
          <w:rStyle w:val="NoneA"/>
          <w:kern w:val="0"/>
        </w:rPr>
        <w:t xml:space="preserve"> and 0.05% Tween 20) for 1 h, washed in the same buffer and incubated with antibodies at 4</w:t>
      </w:r>
      <w:r w:rsidR="00403CAA" w:rsidRPr="00662074">
        <w:rPr>
          <w:rStyle w:val="st1"/>
          <w:kern w:val="0"/>
        </w:rPr>
        <w:t>°C</w:t>
      </w:r>
      <w:r w:rsidRPr="00662074">
        <w:rPr>
          <w:rStyle w:val="NoneA"/>
          <w:kern w:val="0"/>
        </w:rPr>
        <w:t xml:space="preserve"> overnight. Membranes were washed three times for 10 min and incubated with the secondary antibody (goat anti-rabbit or anti-mouse immunoglobulin G linked with horse radish peroxidase (Millipore)) for 1 h at room temperature. After three more washes, the protein bands were detected with the ECL Western blotting Detection System (Millipore) and recorded with the </w:t>
      </w:r>
      <w:proofErr w:type="spellStart"/>
      <w:r w:rsidRPr="00662074">
        <w:rPr>
          <w:rStyle w:val="NoneA"/>
          <w:kern w:val="0"/>
        </w:rPr>
        <w:t>FluorChem</w:t>
      </w:r>
      <w:proofErr w:type="spellEnd"/>
      <w:r w:rsidRPr="00662074">
        <w:rPr>
          <w:rStyle w:val="NoneA"/>
          <w:kern w:val="0"/>
        </w:rPr>
        <w:t xml:space="preserve"> image analysis system (Alpha </w:t>
      </w:r>
      <w:proofErr w:type="spellStart"/>
      <w:r w:rsidRPr="00662074">
        <w:rPr>
          <w:rStyle w:val="NoneA"/>
          <w:kern w:val="0"/>
        </w:rPr>
        <w:t>Innotech</w:t>
      </w:r>
      <w:proofErr w:type="spellEnd"/>
      <w:r w:rsidRPr="00662074">
        <w:rPr>
          <w:rStyle w:val="NoneA"/>
          <w:kern w:val="0"/>
        </w:rPr>
        <w:t>, San Leandro, CA, USA). Band intensities were quantified with Scion image software (Scion, Frederick, MD, USA).</w:t>
      </w:r>
      <w:r w:rsidR="007F08A4">
        <w:rPr>
          <w:rStyle w:val="NoneA"/>
          <w:kern w:val="0"/>
        </w:rPr>
        <w:t xml:space="preserve"> Brands</w:t>
      </w:r>
      <w:r w:rsidR="00433813">
        <w:rPr>
          <w:rStyle w:val="NoneA"/>
          <w:kern w:val="0"/>
        </w:rPr>
        <w:t xml:space="preserve"> </w:t>
      </w:r>
      <w:r w:rsidR="007F08A4">
        <w:rPr>
          <w:rStyle w:val="NoneA"/>
          <w:kern w:val="0"/>
        </w:rPr>
        <w:t xml:space="preserve">of antibodies </w:t>
      </w:r>
      <w:r w:rsidR="00433813">
        <w:rPr>
          <w:rStyle w:val="NoneA"/>
          <w:kern w:val="0"/>
        </w:rPr>
        <w:t xml:space="preserve">were described as </w:t>
      </w:r>
      <w:r w:rsidR="00433813" w:rsidRPr="00433813">
        <w:rPr>
          <w:rStyle w:val="NoneA"/>
          <w:color w:val="FF0000"/>
          <w:kern w:val="0"/>
        </w:rPr>
        <w:t xml:space="preserve">Supplementary Table </w:t>
      </w:r>
      <w:r w:rsidR="007F08A4">
        <w:rPr>
          <w:rStyle w:val="NoneA"/>
          <w:color w:val="FF0000"/>
          <w:kern w:val="0"/>
        </w:rPr>
        <w:t>2</w:t>
      </w:r>
      <w:r w:rsidR="00433813" w:rsidRPr="00662074">
        <w:rPr>
          <w:rStyle w:val="NoneA"/>
          <w:kern w:val="0"/>
        </w:rPr>
        <w:t>.</w:t>
      </w:r>
    </w:p>
    <w:p w14:paraId="23C3B27B"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25A2D441"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Reverse Transcription-Polymerase Chain Reaction (RT-PCR)</w:t>
      </w:r>
    </w:p>
    <w:p w14:paraId="72B58499"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kern w:val="0"/>
        </w:rPr>
      </w:pPr>
      <w:r w:rsidRPr="00662074">
        <w:rPr>
          <w:rStyle w:val="NoneA"/>
          <w:kern w:val="0"/>
        </w:rPr>
        <w:t xml:space="preserve">Total RNA of cells was isolated with a </w:t>
      </w:r>
      <w:proofErr w:type="spellStart"/>
      <w:r w:rsidRPr="00662074">
        <w:rPr>
          <w:rStyle w:val="NoneA"/>
          <w:kern w:val="0"/>
        </w:rPr>
        <w:t>TRIsure</w:t>
      </w:r>
      <w:proofErr w:type="spellEnd"/>
      <w:r w:rsidRPr="00662074">
        <w:rPr>
          <w:rStyle w:val="NoneA"/>
          <w:kern w:val="0"/>
        </w:rPr>
        <w:t xml:space="preserve"> RNA extraction kit (</w:t>
      </w:r>
      <w:proofErr w:type="spellStart"/>
      <w:r w:rsidRPr="00662074">
        <w:rPr>
          <w:rStyle w:val="NoneA"/>
          <w:kern w:val="0"/>
        </w:rPr>
        <w:t>Bioline</w:t>
      </w:r>
      <w:proofErr w:type="spellEnd"/>
      <w:r w:rsidRPr="00662074">
        <w:rPr>
          <w:rStyle w:val="NoneA"/>
          <w:kern w:val="0"/>
        </w:rPr>
        <w:t xml:space="preserve">, Taunton, MA, USA), and 3 </w:t>
      </w:r>
      <w:r w:rsidR="00403CAA" w:rsidRPr="000D01A6">
        <w:rPr>
          <w:rStyle w:val="NoneA"/>
          <w:rFonts w:ascii="Symbol" w:eastAsiaTheme="minorEastAsia" w:hAnsi="Symbol"/>
          <w:kern w:val="0"/>
        </w:rPr>
        <w:t></w:t>
      </w:r>
      <w:r w:rsidRPr="00662074">
        <w:rPr>
          <w:rStyle w:val="NoneA"/>
          <w:kern w:val="0"/>
        </w:rPr>
        <w:t xml:space="preserve">g of RNA was subjected to RT-PCR with </w:t>
      </w:r>
      <w:proofErr w:type="spellStart"/>
      <w:r w:rsidRPr="00662074">
        <w:rPr>
          <w:rStyle w:val="NoneA"/>
          <w:kern w:val="0"/>
        </w:rPr>
        <w:t>SuperScript</w:t>
      </w:r>
      <w:proofErr w:type="spellEnd"/>
      <w:r w:rsidRPr="00662074">
        <w:rPr>
          <w:rStyle w:val="NoneA"/>
          <w:kern w:val="0"/>
        </w:rPr>
        <w:t xml:space="preserve"> III (Invitrogen). PCR products were separated by 1% agarose gel electrophoresis and visualized by ethidium </w:t>
      </w:r>
      <w:r w:rsidRPr="00662074">
        <w:rPr>
          <w:rStyle w:val="NoneA"/>
          <w:kern w:val="0"/>
        </w:rPr>
        <w:lastRenderedPageBreak/>
        <w:t>bromide staining. Prime</w:t>
      </w:r>
      <w:r w:rsidR="00433813">
        <w:rPr>
          <w:rStyle w:val="NoneA"/>
          <w:kern w:val="0"/>
        </w:rPr>
        <w:t xml:space="preserve">rs sequences were described as </w:t>
      </w:r>
      <w:r w:rsidR="00433813" w:rsidRPr="00433813">
        <w:rPr>
          <w:rStyle w:val="NoneA"/>
          <w:color w:val="FF0000"/>
          <w:kern w:val="0"/>
        </w:rPr>
        <w:t>S</w:t>
      </w:r>
      <w:r w:rsidRPr="00433813">
        <w:rPr>
          <w:rStyle w:val="NoneA"/>
          <w:color w:val="FF0000"/>
          <w:kern w:val="0"/>
        </w:rPr>
        <w:t>upplementary</w:t>
      </w:r>
      <w:r w:rsidR="00433813" w:rsidRPr="00433813">
        <w:rPr>
          <w:rStyle w:val="NoneA"/>
          <w:color w:val="FF0000"/>
          <w:kern w:val="0"/>
        </w:rPr>
        <w:t xml:space="preserve"> Table 3</w:t>
      </w:r>
      <w:r w:rsidRPr="00662074">
        <w:rPr>
          <w:rStyle w:val="NoneA"/>
          <w:kern w:val="0"/>
        </w:rPr>
        <w:t xml:space="preserve">. </w:t>
      </w:r>
    </w:p>
    <w:p w14:paraId="38ACCA42"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57D81660"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kern w:val="0"/>
        </w:rPr>
      </w:pPr>
      <w:r w:rsidRPr="00662074">
        <w:rPr>
          <w:rStyle w:val="NoneA"/>
          <w:rFonts w:eastAsia="Times New Roman" w:cs="Times New Roman"/>
          <w:b/>
          <w:kern w:val="0"/>
        </w:rPr>
        <w:t>Transgenic Mice</w:t>
      </w:r>
    </w:p>
    <w:p w14:paraId="17DF36E5" w14:textId="77777777" w:rsidR="00BA47FC"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rFonts w:eastAsia="Times New Roman" w:cs="Times New Roman"/>
          <w:kern w:val="0"/>
        </w:rPr>
        <w:t>Transgenic mice were acquired from Jackson Lab (Bar Harbor, MA, USA) and maintained at the National Laboratory Animal Center in Taiwan. Reverse tetracycline trans-activator (</w:t>
      </w:r>
      <w:proofErr w:type="spellStart"/>
      <w:r w:rsidRPr="00662074">
        <w:rPr>
          <w:rStyle w:val="NoneA"/>
          <w:rFonts w:eastAsia="Times New Roman" w:cs="Times New Roman"/>
          <w:kern w:val="0"/>
        </w:rPr>
        <w:t>rtTA</w:t>
      </w:r>
      <w:proofErr w:type="spellEnd"/>
      <w:r w:rsidRPr="00662074">
        <w:rPr>
          <w:rStyle w:val="NoneA"/>
          <w:rFonts w:eastAsia="Times New Roman" w:cs="Times New Roman"/>
          <w:kern w:val="0"/>
        </w:rPr>
        <w:t>) protein was expressed under the control of Scgb1a1 (</w:t>
      </w:r>
      <w:proofErr w:type="spellStart"/>
      <w:r w:rsidRPr="00662074">
        <w:rPr>
          <w:rStyle w:val="NoneA"/>
          <w:rFonts w:eastAsia="Times New Roman" w:cs="Times New Roman"/>
          <w:kern w:val="0"/>
        </w:rPr>
        <w:t>secretoglobin</w:t>
      </w:r>
      <w:proofErr w:type="spellEnd"/>
      <w:r w:rsidRPr="00662074">
        <w:rPr>
          <w:rStyle w:val="NoneA"/>
          <w:rFonts w:eastAsia="Times New Roman" w:cs="Times New Roman"/>
          <w:kern w:val="0"/>
        </w:rPr>
        <w:t xml:space="preserve">, family 1A, member 1) promoter in Scgb1a1-rtTA transgenic mice. To generate the activated </w:t>
      </w:r>
      <w:proofErr w:type="spellStart"/>
      <w:r w:rsidRPr="00662074">
        <w:rPr>
          <w:rStyle w:val="NoneA"/>
          <w:rFonts w:eastAsia="Times New Roman" w:cs="Times New Roman"/>
          <w:kern w:val="0"/>
        </w:rPr>
        <w:t>Kras</w:t>
      </w:r>
      <w:proofErr w:type="spellEnd"/>
      <w:r w:rsidRPr="00662074">
        <w:rPr>
          <w:rStyle w:val="NoneA"/>
          <w:rFonts w:eastAsia="Times New Roman" w:cs="Times New Roman"/>
          <w:kern w:val="0"/>
        </w:rPr>
        <w:t xml:space="preserve"> (Kras4b</w:t>
      </w:r>
      <w:r w:rsidRPr="00662074">
        <w:rPr>
          <w:rStyle w:val="NoneA"/>
          <w:rFonts w:eastAsia="Times New Roman" w:cs="Times New Roman"/>
          <w:kern w:val="0"/>
          <w:vertAlign w:val="superscript"/>
        </w:rPr>
        <w:t>G12D</w:t>
      </w:r>
      <w:r w:rsidRPr="00662074">
        <w:rPr>
          <w:rStyle w:val="NoneA"/>
          <w:rFonts w:eastAsia="Times New Roman" w:cs="Times New Roman"/>
          <w:kern w:val="0"/>
        </w:rPr>
        <w:t>) in TetO-Kras4b</w:t>
      </w:r>
      <w:r w:rsidRPr="00662074">
        <w:rPr>
          <w:rStyle w:val="NoneA"/>
          <w:rFonts w:eastAsia="Times New Roman" w:cs="Times New Roman"/>
          <w:kern w:val="0"/>
          <w:vertAlign w:val="superscript"/>
        </w:rPr>
        <w:t>G12D</w:t>
      </w:r>
      <w:r w:rsidRPr="00662074">
        <w:rPr>
          <w:rStyle w:val="NoneA"/>
          <w:rFonts w:eastAsia="Times New Roman" w:cs="Times New Roman"/>
          <w:kern w:val="0"/>
        </w:rPr>
        <w:t xml:space="preserve"> transgenic mice, tetracycline-responsive promoter element (TRE; </w:t>
      </w:r>
      <w:proofErr w:type="spellStart"/>
      <w:r w:rsidRPr="00662074">
        <w:rPr>
          <w:rStyle w:val="NoneA"/>
          <w:rFonts w:eastAsia="Times New Roman" w:cs="Times New Roman"/>
          <w:kern w:val="0"/>
        </w:rPr>
        <w:t>tetO</w:t>
      </w:r>
      <w:proofErr w:type="spellEnd"/>
      <w:r w:rsidRPr="00662074">
        <w:rPr>
          <w:rStyle w:val="NoneA"/>
          <w:rFonts w:eastAsia="Times New Roman" w:cs="Times New Roman"/>
          <w:kern w:val="0"/>
        </w:rPr>
        <w:t>) was utilized. The TetO-EGFR</w:t>
      </w:r>
      <w:r w:rsidRPr="00662074">
        <w:rPr>
          <w:rStyle w:val="NoneA"/>
          <w:rFonts w:eastAsia="Times New Roman" w:cs="Times New Roman"/>
          <w:kern w:val="0"/>
          <w:vertAlign w:val="superscript"/>
        </w:rPr>
        <w:t>L858R</w:t>
      </w:r>
      <w:r w:rsidRPr="00662074">
        <w:rPr>
          <w:rStyle w:val="NoneA"/>
          <w:rFonts w:eastAsia="Times New Roman" w:cs="Times New Roman"/>
          <w:kern w:val="0"/>
        </w:rPr>
        <w:t xml:space="preserve"> transgenic mice expressed EGFR</w:t>
      </w:r>
      <w:r w:rsidRPr="00662074">
        <w:rPr>
          <w:rStyle w:val="NoneA"/>
          <w:rFonts w:eastAsia="Times New Roman" w:cs="Times New Roman"/>
          <w:kern w:val="0"/>
          <w:vertAlign w:val="superscript"/>
        </w:rPr>
        <w:t>L858R</w:t>
      </w:r>
      <w:r w:rsidRPr="00662074">
        <w:rPr>
          <w:rStyle w:val="NoneA"/>
          <w:rFonts w:eastAsia="Times New Roman" w:cs="Times New Roman"/>
          <w:kern w:val="0"/>
        </w:rPr>
        <w:t xml:space="preserve"> was also under the regulation of a tetracycline-responsive promoter element (TRE; </w:t>
      </w:r>
      <w:proofErr w:type="spellStart"/>
      <w:r w:rsidRPr="00662074">
        <w:rPr>
          <w:rStyle w:val="NoneA"/>
          <w:rFonts w:eastAsia="Times New Roman" w:cs="Times New Roman"/>
          <w:kern w:val="0"/>
        </w:rPr>
        <w:t>tetO</w:t>
      </w:r>
      <w:proofErr w:type="spellEnd"/>
      <w:r w:rsidRPr="00662074">
        <w:rPr>
          <w:rStyle w:val="NoneA"/>
          <w:rFonts w:eastAsia="Times New Roman" w:cs="Times New Roman"/>
          <w:kern w:val="0"/>
        </w:rPr>
        <w:t>). Both Kras4b</w:t>
      </w:r>
      <w:r w:rsidRPr="00662074">
        <w:rPr>
          <w:rStyle w:val="NoneA"/>
          <w:rFonts w:eastAsia="Times New Roman" w:cs="Times New Roman"/>
          <w:kern w:val="0"/>
          <w:vertAlign w:val="superscript"/>
        </w:rPr>
        <w:t>G12D</w:t>
      </w:r>
      <w:r w:rsidRPr="00662074">
        <w:rPr>
          <w:rStyle w:val="NoneA"/>
          <w:rFonts w:eastAsia="Times New Roman" w:cs="Times New Roman"/>
          <w:kern w:val="0"/>
        </w:rPr>
        <w:t xml:space="preserve"> and EGFR</w:t>
      </w:r>
      <w:r w:rsidRPr="00662074">
        <w:rPr>
          <w:rStyle w:val="NoneA"/>
          <w:rFonts w:eastAsia="Times New Roman" w:cs="Times New Roman"/>
          <w:kern w:val="0"/>
          <w:vertAlign w:val="superscript"/>
        </w:rPr>
        <w:t>L858R</w:t>
      </w:r>
      <w:r w:rsidRPr="00662074">
        <w:rPr>
          <w:rStyle w:val="NoneA"/>
          <w:rFonts w:eastAsia="Times New Roman" w:cs="Times New Roman"/>
          <w:kern w:val="0"/>
        </w:rPr>
        <w:t xml:space="preserve"> were crossed with Scgb1a1-rtTA transgenic mice to generate </w:t>
      </w:r>
      <w:proofErr w:type="spellStart"/>
      <w:r w:rsidRPr="00662074">
        <w:rPr>
          <w:rStyle w:val="NoneA"/>
          <w:rFonts w:eastAsia="Times New Roman" w:cs="Times New Roman"/>
          <w:kern w:val="0"/>
        </w:rPr>
        <w:t>bitransgenic</w:t>
      </w:r>
      <w:proofErr w:type="spellEnd"/>
      <w:r w:rsidRPr="00662074">
        <w:rPr>
          <w:rStyle w:val="NoneA"/>
          <w:rFonts w:eastAsia="Times New Roman" w:cs="Times New Roman"/>
          <w:kern w:val="0"/>
        </w:rPr>
        <w:t xml:space="preserve"> mice. In order to induce the generation of Kras4b</w:t>
      </w:r>
      <w:r w:rsidRPr="00662074">
        <w:rPr>
          <w:rStyle w:val="NoneA"/>
          <w:rFonts w:eastAsia="Times New Roman" w:cs="Times New Roman"/>
          <w:kern w:val="0"/>
          <w:vertAlign w:val="superscript"/>
        </w:rPr>
        <w:t>G12D</w:t>
      </w:r>
      <w:r w:rsidRPr="00662074">
        <w:rPr>
          <w:rStyle w:val="NoneA"/>
          <w:rFonts w:eastAsia="Times New Roman" w:cs="Times New Roman"/>
          <w:kern w:val="0"/>
        </w:rPr>
        <w:t xml:space="preserve"> and EGFR</w:t>
      </w:r>
      <w:r w:rsidRPr="00662074">
        <w:rPr>
          <w:rStyle w:val="NoneA"/>
          <w:rFonts w:eastAsia="Times New Roman" w:cs="Times New Roman"/>
          <w:kern w:val="0"/>
          <w:vertAlign w:val="superscript"/>
        </w:rPr>
        <w:t>L858R</w:t>
      </w:r>
      <w:r w:rsidRPr="00662074">
        <w:rPr>
          <w:rStyle w:val="NoneA"/>
          <w:rFonts w:eastAsia="Times New Roman" w:cs="Times New Roman"/>
          <w:kern w:val="0"/>
        </w:rPr>
        <w:t xml:space="preserve"> in </w:t>
      </w:r>
      <w:proofErr w:type="spellStart"/>
      <w:r w:rsidRPr="00662074">
        <w:rPr>
          <w:rStyle w:val="NoneA"/>
          <w:rFonts w:eastAsia="Times New Roman" w:cs="Times New Roman"/>
          <w:kern w:val="0"/>
        </w:rPr>
        <w:t>bitransgenic</w:t>
      </w:r>
      <w:proofErr w:type="spellEnd"/>
      <w:r w:rsidRPr="00662074">
        <w:rPr>
          <w:rStyle w:val="NoneA"/>
          <w:rFonts w:eastAsia="Times New Roman" w:cs="Times New Roman"/>
          <w:kern w:val="0"/>
        </w:rPr>
        <w:t xml:space="preserve"> mice, doxycycline (0.5g/l) was added to the drinking water, starting at the age of 6 weeks.</w:t>
      </w:r>
    </w:p>
    <w:p w14:paraId="6949B6BF"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4BF4A922"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kern w:val="0"/>
        </w:rPr>
      </w:pPr>
      <w:r w:rsidRPr="00662074">
        <w:rPr>
          <w:rStyle w:val="NoneA"/>
          <w:rFonts w:eastAsia="Times New Roman" w:cs="Times New Roman"/>
          <w:b/>
          <w:kern w:val="0"/>
        </w:rPr>
        <w:t>Cell Synchronization</w:t>
      </w:r>
    </w:p>
    <w:p w14:paraId="04095ED6"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rFonts w:eastAsia="Times New Roman" w:cs="Times New Roman"/>
          <w:kern w:val="0"/>
        </w:rPr>
        <w:t xml:space="preserve">Mitotic cells were collected by incubating A549 or HeLa cells in complete medium with 45 ng/ml </w:t>
      </w:r>
      <w:proofErr w:type="spellStart"/>
      <w:r w:rsidRPr="00662074">
        <w:rPr>
          <w:rStyle w:val="NoneA"/>
          <w:rFonts w:eastAsia="Times New Roman" w:cs="Times New Roman"/>
          <w:kern w:val="0"/>
        </w:rPr>
        <w:t>nocodazole</w:t>
      </w:r>
      <w:proofErr w:type="spellEnd"/>
      <w:r w:rsidRPr="00662074">
        <w:rPr>
          <w:rStyle w:val="NoneA"/>
          <w:rFonts w:eastAsia="Times New Roman" w:cs="Times New Roman"/>
          <w:kern w:val="0"/>
        </w:rPr>
        <w:t xml:space="preserve"> at 37 °C, and the cells were collected after different time intervals and then prepared for immunoblotting. For another kind of cell synchronization, mitotic cells were collected by incubating A549 or HeLa cells in complete medium with 45 ng/ml </w:t>
      </w:r>
      <w:proofErr w:type="spellStart"/>
      <w:r w:rsidRPr="00662074">
        <w:rPr>
          <w:rStyle w:val="NoneA"/>
          <w:rFonts w:eastAsia="Times New Roman" w:cs="Times New Roman"/>
          <w:kern w:val="0"/>
        </w:rPr>
        <w:t>nocodazole</w:t>
      </w:r>
      <w:proofErr w:type="spellEnd"/>
      <w:r w:rsidRPr="00662074">
        <w:rPr>
          <w:rStyle w:val="NoneA"/>
          <w:rFonts w:eastAsia="Times New Roman" w:cs="Times New Roman"/>
          <w:kern w:val="0"/>
        </w:rPr>
        <w:t xml:space="preserve"> at 37 °C for 16 h. Cells were then washed three times with PBS and added with fresh medium. The releasing cells were then collected after different time intervals and lysed in RIPA buffer as described above. Equal amounts of proteins from these cell extracts were analyzed using immunoblotting.</w:t>
      </w:r>
    </w:p>
    <w:p w14:paraId="7687F747" w14:textId="77777777" w:rsidR="00623847"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59266031" w14:textId="77777777" w:rsidR="00D31CE5" w:rsidRDefault="00D31CE5" w:rsidP="00D31CE5">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outlineLvl w:val="0"/>
        <w:rPr>
          <w:rStyle w:val="None"/>
          <w:b/>
          <w:bCs/>
          <w:kern w:val="0"/>
        </w:rPr>
      </w:pPr>
      <w:r>
        <w:rPr>
          <w:rStyle w:val="None"/>
          <w:b/>
          <w:bCs/>
          <w:kern w:val="0"/>
        </w:rPr>
        <w:t>Immunohistochemistry</w:t>
      </w:r>
    </w:p>
    <w:p w14:paraId="30452C51" w14:textId="77777777" w:rsidR="00D31CE5" w:rsidRDefault="00D31CE5" w:rsidP="00D31CE5">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kern w:val="0"/>
        </w:rPr>
      </w:pPr>
      <w:r>
        <w:rPr>
          <w:rStyle w:val="None"/>
          <w:kern w:val="0"/>
        </w:rPr>
        <w:t xml:space="preserve">Human specimens were incubated in 10 % formaldehyde for 24 hours for fixation, dehydration, and embedded in paraffin. Hematoxylin and eosin were used for staining sections (5 mm). For immunohistochemistry, paraffin-embedded sections were incubated in xylene for dewaxing and a graded series of </w:t>
      </w:r>
      <w:proofErr w:type="spellStart"/>
      <w:r>
        <w:rPr>
          <w:rStyle w:val="None"/>
          <w:kern w:val="0"/>
        </w:rPr>
        <w:t>ethanols</w:t>
      </w:r>
      <w:proofErr w:type="spellEnd"/>
      <w:r>
        <w:rPr>
          <w:rStyle w:val="None"/>
          <w:kern w:val="0"/>
        </w:rPr>
        <w:t xml:space="preserve"> for dehydration. Sections were incubated in PBS with 0.3% hydrogen peroxide for 30 minutes to block endogenous peroxidase, and then incubated in PBS with 1 % bovine serum albumin for blocking. USP24 primary antibody (1:200) was used to cover sections for 1 hour in room temperature, and </w:t>
      </w:r>
      <w:proofErr w:type="spellStart"/>
      <w:r>
        <w:rPr>
          <w:rStyle w:val="None"/>
          <w:kern w:val="0"/>
        </w:rPr>
        <w:t>Vectastain</w:t>
      </w:r>
      <w:proofErr w:type="spellEnd"/>
      <w:r>
        <w:rPr>
          <w:rStyle w:val="None"/>
          <w:kern w:val="0"/>
        </w:rPr>
        <w:t xml:space="preserve"> ABC kit (Vector Laboratories, Burlingame, CA, USA) was used for visualize the immunoreactivity. Sections were photographed by Olympus BX-51 microscope (Olympus, Tokyo, Japan).</w:t>
      </w:r>
    </w:p>
    <w:p w14:paraId="68C1E435" w14:textId="77777777" w:rsidR="00D31CE5" w:rsidRPr="00D31CE5" w:rsidRDefault="00D31CE5"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715CBBB6"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Immunoprecipitation</w:t>
      </w:r>
    </w:p>
    <w:p w14:paraId="0D9A3BFE"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kern w:val="0"/>
        </w:rPr>
      </w:pPr>
      <w:r w:rsidRPr="00662074">
        <w:rPr>
          <w:rStyle w:val="NoneA"/>
          <w:kern w:val="0"/>
        </w:rPr>
        <w:t xml:space="preserve">Cell extracts were prepared, and the protein concentration was determined using a </w:t>
      </w:r>
      <w:proofErr w:type="spellStart"/>
      <w:r w:rsidRPr="00662074">
        <w:rPr>
          <w:rStyle w:val="NoneA"/>
          <w:kern w:val="0"/>
        </w:rPr>
        <w:t>bicinchoninic</w:t>
      </w:r>
      <w:proofErr w:type="spellEnd"/>
      <w:r w:rsidRPr="00662074">
        <w:rPr>
          <w:rStyle w:val="NoneA"/>
          <w:kern w:val="0"/>
        </w:rPr>
        <w:t xml:space="preserve"> acid protein assay kit. An equal amount of protein was used in each experiment. The supernatants were transferred to new tubes and incubated with anti-</w:t>
      </w:r>
      <w:proofErr w:type="spellStart"/>
      <w:r w:rsidRPr="00662074">
        <w:rPr>
          <w:rStyle w:val="NoneA"/>
          <w:kern w:val="0"/>
        </w:rPr>
        <w:t>Bax</w:t>
      </w:r>
      <w:proofErr w:type="spellEnd"/>
      <w:r w:rsidRPr="00662074">
        <w:rPr>
          <w:rStyle w:val="NoneA"/>
          <w:kern w:val="0"/>
        </w:rPr>
        <w:t xml:space="preserve"> antibodies at a dilution of 1:200 at 4 °C for 4 h. The </w:t>
      </w:r>
      <w:proofErr w:type="spellStart"/>
      <w:r w:rsidRPr="00662074">
        <w:rPr>
          <w:rStyle w:val="NoneA"/>
          <w:kern w:val="0"/>
        </w:rPr>
        <w:t>immunoprecipitated</w:t>
      </w:r>
      <w:proofErr w:type="spellEnd"/>
      <w:r w:rsidRPr="00662074">
        <w:rPr>
          <w:rStyle w:val="NoneA"/>
          <w:kern w:val="0"/>
        </w:rPr>
        <w:t xml:space="preserve"> pellets were subsequently incubated with protein A-</w:t>
      </w:r>
      <w:proofErr w:type="spellStart"/>
      <w:r w:rsidRPr="00662074">
        <w:rPr>
          <w:rStyle w:val="NoneA"/>
          <w:kern w:val="0"/>
        </w:rPr>
        <w:t>Sepharose</w:t>
      </w:r>
      <w:proofErr w:type="spellEnd"/>
      <w:r w:rsidRPr="00662074">
        <w:rPr>
          <w:rStyle w:val="NoneA"/>
          <w:kern w:val="0"/>
        </w:rPr>
        <w:t>, washed three times with lysis buffer, and separated on SDS-PAGE. After electrophoresis, the gels were processed for immunoblotting with anti-</w:t>
      </w:r>
      <w:proofErr w:type="spellStart"/>
      <w:r w:rsidRPr="00662074">
        <w:rPr>
          <w:rStyle w:val="NoneA"/>
          <w:kern w:val="0"/>
        </w:rPr>
        <w:t>Bax</w:t>
      </w:r>
      <w:proofErr w:type="spellEnd"/>
      <w:r w:rsidRPr="00662074">
        <w:rPr>
          <w:rStyle w:val="NoneA"/>
          <w:kern w:val="0"/>
        </w:rPr>
        <w:t xml:space="preserve"> (1:3000), anti-ubiquitin (1:1000) and anti-USP24 (1:3000) antibodies.</w:t>
      </w:r>
    </w:p>
    <w:p w14:paraId="70FC30F3" w14:textId="77777777" w:rsidR="00623847"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15EEC487" w14:textId="77777777" w:rsidR="00D31CE5" w:rsidRDefault="00D31CE5" w:rsidP="00D31CE5">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outlineLvl w:val="0"/>
        <w:rPr>
          <w:rStyle w:val="None"/>
          <w:b/>
          <w:bCs/>
          <w:kern w:val="0"/>
        </w:rPr>
      </w:pPr>
      <w:r>
        <w:rPr>
          <w:rStyle w:val="None"/>
          <w:b/>
          <w:bCs/>
          <w:kern w:val="0"/>
        </w:rPr>
        <w:t>Immunofluorescence Microscopic Analysis</w:t>
      </w:r>
    </w:p>
    <w:p w14:paraId="03F63867" w14:textId="77777777" w:rsidR="00D31CE5" w:rsidRDefault="00D31CE5" w:rsidP="00D31CE5">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kern w:val="0"/>
        </w:rPr>
      </w:pPr>
      <w:r>
        <w:rPr>
          <w:rStyle w:val="None"/>
          <w:kern w:val="0"/>
        </w:rPr>
        <w:lastRenderedPageBreak/>
        <w:t xml:space="preserve">A549 cells were seeded onto glass slides overnight and fixed with 4% paraformaldehyde in phosphate-buffered saline (PBS) at 4 °C for 15 min. The cells were then rinsed with PBS two times and permeated with 1% Triton X-100 for 7 min. Next, the cells were pretreated with 1% bovine serum albumin (BSA) in PBS at room temperature for 60 min, incubated with antibodies at a dilution of 1:200 for 1 h, and treated with FITC-conjugated donkey anti-mouse immunoglobulin G (IgG) polyclonal antibodies and cyanine 5-conjugated donkey anti-rabbit IgG polyclonal antibodies (Jackson </w:t>
      </w:r>
      <w:proofErr w:type="spellStart"/>
      <w:r>
        <w:rPr>
          <w:rStyle w:val="None"/>
          <w:kern w:val="0"/>
        </w:rPr>
        <w:t>ImmunoResearch</w:t>
      </w:r>
      <w:proofErr w:type="spellEnd"/>
      <w:r>
        <w:rPr>
          <w:rStyle w:val="None"/>
          <w:kern w:val="0"/>
        </w:rPr>
        <w:t xml:space="preserve"> Laboratories, Inc.) at a dilution of 1:250 for 1 h. Finally, the cells were washed with PBS, mounted in 90% glycerol containing DAPI, and analyzed using an immunofluorescence microscope (Personal DV Applied Precision, Issaquah, WA) with deconvolution function (</w:t>
      </w:r>
      <w:proofErr w:type="spellStart"/>
      <w:r>
        <w:rPr>
          <w:rStyle w:val="None"/>
          <w:kern w:val="0"/>
        </w:rPr>
        <w:t>softWORX</w:t>
      </w:r>
      <w:proofErr w:type="spellEnd"/>
      <w:r>
        <w:rPr>
          <w:rStyle w:val="None"/>
          <w:kern w:val="0"/>
        </w:rPr>
        <w:t>).</w:t>
      </w:r>
    </w:p>
    <w:p w14:paraId="17DE743A" w14:textId="77777777" w:rsidR="00D31CE5" w:rsidRPr="00D31CE5" w:rsidRDefault="00D31CE5"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4C1DA05F"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kern w:val="0"/>
        </w:rPr>
      </w:pPr>
      <w:r w:rsidRPr="00662074">
        <w:rPr>
          <w:rStyle w:val="NoneA"/>
          <w:rFonts w:eastAsia="Times New Roman" w:cs="Times New Roman"/>
          <w:b/>
          <w:kern w:val="0"/>
        </w:rPr>
        <w:t>cDNA Microarray</w:t>
      </w:r>
    </w:p>
    <w:p w14:paraId="279E4B68" w14:textId="77777777" w:rsidR="00BA47FC"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rFonts w:eastAsia="Times New Roman" w:cs="Times New Roman"/>
          <w:kern w:val="0"/>
        </w:rPr>
        <w:t xml:space="preserve">A549 cells were infected with scramble or shUSP24 expressing lentivirus for 4 days, and total RNA was extracted by using </w:t>
      </w:r>
      <w:proofErr w:type="spellStart"/>
      <w:r w:rsidRPr="00662074">
        <w:rPr>
          <w:rStyle w:val="NoneA"/>
          <w:rFonts w:eastAsia="Times New Roman" w:cs="Times New Roman"/>
          <w:kern w:val="0"/>
        </w:rPr>
        <w:t>TRIsure</w:t>
      </w:r>
      <w:proofErr w:type="spellEnd"/>
      <w:r w:rsidRPr="00662074">
        <w:rPr>
          <w:rStyle w:val="NoneA"/>
          <w:rFonts w:eastAsia="Times New Roman" w:cs="Times New Roman"/>
          <w:kern w:val="0"/>
        </w:rPr>
        <w:t xml:space="preserve"> (</w:t>
      </w:r>
      <w:proofErr w:type="spellStart"/>
      <w:r w:rsidRPr="00662074">
        <w:rPr>
          <w:rStyle w:val="NoneA"/>
          <w:rFonts w:eastAsia="Times New Roman" w:cs="Times New Roman"/>
          <w:kern w:val="0"/>
        </w:rPr>
        <w:t>Bioline</w:t>
      </w:r>
      <w:proofErr w:type="spellEnd"/>
      <w:r w:rsidRPr="00662074">
        <w:rPr>
          <w:rStyle w:val="NoneA"/>
          <w:rFonts w:eastAsia="Times New Roman" w:cs="Times New Roman"/>
          <w:kern w:val="0"/>
        </w:rPr>
        <w:t>, Taunton, MA, USA). Extracted RNA was analyzed by using microarray analysis (Phalanx Biotech, Hsinchu, Taiwan).</w:t>
      </w:r>
    </w:p>
    <w:p w14:paraId="7EBFA806" w14:textId="77777777" w:rsidR="00623847" w:rsidRPr="00662074" w:rsidRDefault="00623847"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199DE6D1" w14:textId="77777777" w:rsidR="005868D2" w:rsidRPr="00662074" w:rsidRDefault="005868D2"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kern w:val="0"/>
        </w:rPr>
      </w:pPr>
      <w:r w:rsidRPr="00662074">
        <w:rPr>
          <w:rStyle w:val="NoneA"/>
          <w:rFonts w:eastAsia="Times New Roman" w:cs="Times New Roman"/>
          <w:b/>
          <w:kern w:val="0"/>
        </w:rPr>
        <w:t>Time-Lapse Study</w:t>
      </w:r>
    </w:p>
    <w:p w14:paraId="59ACA47C" w14:textId="77777777" w:rsidR="005868D2" w:rsidRPr="00662074" w:rsidRDefault="005868D2"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rFonts w:eastAsia="Times New Roman" w:cs="Times New Roman"/>
          <w:kern w:val="0"/>
        </w:rPr>
        <w:t>For time-lapse study and imaging, H1299 cells were transfected with GFP-USP24 and visualized under a fluorescent microscope (Olympus IX81-ZDC Zero Drift microscope). Phase contrast and green fluorescent protein (GFP) images were acquired every 10 min (at 5 sec exposure) for 14 hr. The cells were incubated in complete medium at 37°C and 5% CO</w:t>
      </w:r>
      <w:r w:rsidRPr="00662074">
        <w:rPr>
          <w:rStyle w:val="NoneA"/>
          <w:rFonts w:eastAsia="Times New Roman" w:cs="Times New Roman"/>
          <w:kern w:val="0"/>
          <w:vertAlign w:val="subscript"/>
        </w:rPr>
        <w:t>2</w:t>
      </w:r>
      <w:r w:rsidRPr="00662074">
        <w:rPr>
          <w:rStyle w:val="NoneA"/>
          <w:rFonts w:eastAsia="Times New Roman" w:cs="Times New Roman"/>
          <w:kern w:val="0"/>
        </w:rPr>
        <w:t>.</w:t>
      </w:r>
    </w:p>
    <w:p w14:paraId="4F2F0A9A" w14:textId="77777777" w:rsidR="005868D2" w:rsidRPr="00662074" w:rsidRDefault="005868D2"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5AB6A2D1"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Protein Stability Assay</w:t>
      </w:r>
    </w:p>
    <w:p w14:paraId="2B9102D8" w14:textId="77777777" w:rsidR="00BA47FC"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kern w:val="0"/>
        </w:rPr>
      </w:pPr>
      <w:r w:rsidRPr="00662074">
        <w:rPr>
          <w:rStyle w:val="NoneA"/>
          <w:kern w:val="0"/>
        </w:rPr>
        <w:lastRenderedPageBreak/>
        <w:t xml:space="preserve">Cells were infected with scramble or shUSP24 shRNA expressing lentivirus for 4 days, and treated with 100 </w:t>
      </w:r>
      <w:proofErr w:type="spellStart"/>
      <w:r w:rsidRPr="00662074">
        <w:rPr>
          <w:rStyle w:val="NoneA"/>
          <w:kern w:val="0"/>
        </w:rPr>
        <w:t>μg</w:t>
      </w:r>
      <w:proofErr w:type="spellEnd"/>
      <w:r w:rsidRPr="00662074">
        <w:rPr>
          <w:rStyle w:val="NoneA"/>
          <w:kern w:val="0"/>
        </w:rPr>
        <w:t xml:space="preserve">/ml </w:t>
      </w:r>
      <w:proofErr w:type="spellStart"/>
      <w:r w:rsidRPr="00662074">
        <w:rPr>
          <w:rStyle w:val="NoneA"/>
          <w:kern w:val="0"/>
        </w:rPr>
        <w:t>cycloheximide</w:t>
      </w:r>
      <w:proofErr w:type="spellEnd"/>
      <w:r w:rsidRPr="00662074">
        <w:rPr>
          <w:rStyle w:val="NoneA"/>
          <w:kern w:val="0"/>
        </w:rPr>
        <w:t xml:space="preserve"> (Sigma-Aldrich) to inhibit protein translation. Cells were resolved in sample buffer at indicated time, and protein stability was analyzed by western blot. Protein level was quantified by using Multi Gauge 3.0 software (Fujifilm, Japan).</w:t>
      </w:r>
    </w:p>
    <w:p w14:paraId="7526E6EA" w14:textId="77777777" w:rsidR="009B06D1" w:rsidRPr="009B06D1" w:rsidRDefault="009B06D1"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kern w:val="0"/>
        </w:rPr>
      </w:pPr>
    </w:p>
    <w:p w14:paraId="7075A607" w14:textId="77777777" w:rsidR="009B06D1" w:rsidRDefault="009B06D1"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b/>
          <w:bCs/>
          <w:kern w:val="0"/>
        </w:rPr>
      </w:pPr>
      <w:r>
        <w:rPr>
          <w:rStyle w:val="None"/>
          <w:b/>
          <w:bCs/>
          <w:kern w:val="0"/>
        </w:rPr>
        <w:t>Xenograft Study</w:t>
      </w:r>
    </w:p>
    <w:p w14:paraId="6C6F40AB" w14:textId="77777777" w:rsidR="009B06D1" w:rsidRDefault="009B06D1"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kern w:val="0"/>
        </w:rPr>
      </w:pPr>
      <w:r>
        <w:rPr>
          <w:rStyle w:val="None"/>
          <w:kern w:val="0"/>
        </w:rPr>
        <w:t xml:space="preserve">The animal experiment was approved by the Institutional Animal Care and Use Committee at National Cheng Kung University. Female SCID mice were purchased from National Laboratory Animal Center in Taiwan. A549 luciferase expressing cells (A549-luc) were infected with scramble and shUSP24 lentivirus in a dose of 5 </w:t>
      </w:r>
      <w:proofErr w:type="spellStart"/>
      <w:r>
        <w:rPr>
          <w:rStyle w:val="None"/>
          <w:kern w:val="0"/>
        </w:rPr>
        <w:t>m.o.i</w:t>
      </w:r>
      <w:proofErr w:type="spellEnd"/>
      <w:r>
        <w:rPr>
          <w:rStyle w:val="None"/>
          <w:kern w:val="0"/>
        </w:rPr>
        <w:t>. for 24 hours, and implanted into the back of severe combined immune-deficient (SCID) mice. After 3 weeks of implantation, tumor area was detected by non-invasion in vivo imaging system (IVIS) (PerkinElmer, Waltham, Massachusetts, USA). Tumors were resected 4 weeks after implantation and weighted.</w:t>
      </w:r>
    </w:p>
    <w:p w14:paraId="0310D025" w14:textId="77777777" w:rsidR="0049355B" w:rsidRPr="0049355B" w:rsidRDefault="0049355B"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370DBDD6" w14:textId="77777777" w:rsidR="0049355B" w:rsidRDefault="0049355B"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b/>
          <w:bCs/>
          <w:kern w:val="0"/>
        </w:rPr>
      </w:pPr>
      <w:r>
        <w:rPr>
          <w:rStyle w:val="None"/>
          <w:b/>
          <w:bCs/>
          <w:kern w:val="0"/>
        </w:rPr>
        <w:t>Two-Hybrid Screen</w:t>
      </w:r>
    </w:p>
    <w:p w14:paraId="25387C89" w14:textId="77777777" w:rsidR="0049355B" w:rsidRDefault="0049355B"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kern w:val="0"/>
        </w:rPr>
      </w:pPr>
      <w:r>
        <w:rPr>
          <w:rStyle w:val="None"/>
          <w:kern w:val="0"/>
        </w:rPr>
        <w:t xml:space="preserve">The DNA fragments encoding a portion of human USP24 were generated by polymerase chain reaction and subsequently inserted into the pBTM116 vector to produce baits for yeast two-hybrid studies. The LexA-USP24 construct was used to screen against with human testis cDNA library (CLONTECH). Yeast two-hybrid screen was performed as described previously. L40 yeast strain was first transformed with pLexA-USP24 and followed by 200 mg of the testis cDNA library transformation. The library </w:t>
      </w:r>
      <w:proofErr w:type="spellStart"/>
      <w:r>
        <w:rPr>
          <w:rStyle w:val="None"/>
          <w:kern w:val="0"/>
        </w:rPr>
        <w:t>transformants</w:t>
      </w:r>
      <w:proofErr w:type="spellEnd"/>
      <w:r>
        <w:rPr>
          <w:rStyle w:val="None"/>
          <w:kern w:val="0"/>
        </w:rPr>
        <w:t xml:space="preserve"> were selected on medium lacking histidine, leucine, and tryptophan. His+ colonies were </w:t>
      </w:r>
      <w:r>
        <w:rPr>
          <w:rStyle w:val="None"/>
          <w:kern w:val="0"/>
        </w:rPr>
        <w:lastRenderedPageBreak/>
        <w:t xml:space="preserve">further tested for β-galactosidase activity using a colony lift filter assay. The plasmids from both His+ and X-gal+ colonies were isolated by the curing process of MC1066 bacterial strain and retransformed with LexA-USP24, or </w:t>
      </w:r>
      <w:proofErr w:type="spellStart"/>
      <w:r>
        <w:rPr>
          <w:rStyle w:val="None"/>
          <w:kern w:val="0"/>
        </w:rPr>
        <w:t>LexA-lamin</w:t>
      </w:r>
      <w:proofErr w:type="spellEnd"/>
      <w:r>
        <w:rPr>
          <w:rStyle w:val="None"/>
          <w:kern w:val="0"/>
        </w:rPr>
        <w:t xml:space="preserve"> to test the binding specificity. The library plasmids conferred that the USP24-specific interactions were then subjected to DNA sequence analysis.</w:t>
      </w:r>
    </w:p>
    <w:p w14:paraId="030E4A52" w14:textId="77777777" w:rsidR="00BA47FC" w:rsidRPr="0049355B"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5645E841"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Nano-LC-MS/MS Analysis</w:t>
      </w:r>
    </w:p>
    <w:p w14:paraId="52EBF5DB"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kern w:val="0"/>
        </w:rPr>
        <w:t xml:space="preserve">The dried hydrophilic interaction liquid chromatography fractions were reconstituted in 10 </w:t>
      </w:r>
      <w:proofErr w:type="spellStart"/>
      <w:r w:rsidRPr="00662074">
        <w:rPr>
          <w:rStyle w:val="NoneA"/>
          <w:kern w:val="0"/>
        </w:rPr>
        <w:t>μl</w:t>
      </w:r>
      <w:proofErr w:type="spellEnd"/>
      <w:r w:rsidRPr="00662074">
        <w:rPr>
          <w:rStyle w:val="NoneA"/>
          <w:kern w:val="0"/>
        </w:rPr>
        <w:t xml:space="preserve"> of buffer C (0.2% formic acid in deionized H</w:t>
      </w:r>
      <w:r w:rsidRPr="00662074">
        <w:rPr>
          <w:rStyle w:val="NoneA"/>
          <w:kern w:val="0"/>
          <w:vertAlign w:val="subscript"/>
        </w:rPr>
        <w:t>2</w:t>
      </w:r>
      <w:r w:rsidRPr="00662074">
        <w:rPr>
          <w:rStyle w:val="NoneA"/>
          <w:kern w:val="0"/>
        </w:rPr>
        <w:t xml:space="preserve">O) and analyzed by LTQ </w:t>
      </w:r>
      <w:proofErr w:type="spellStart"/>
      <w:r w:rsidRPr="00662074">
        <w:rPr>
          <w:rStyle w:val="NoneA"/>
          <w:kern w:val="0"/>
        </w:rPr>
        <w:t>Orbitrap</w:t>
      </w:r>
      <w:proofErr w:type="spellEnd"/>
      <w:r w:rsidRPr="00662074">
        <w:rPr>
          <w:rStyle w:val="NoneA"/>
          <w:kern w:val="0"/>
        </w:rPr>
        <w:t xml:space="preserve"> XL (San Jose, CA). Reverse phase </w:t>
      </w:r>
      <w:proofErr w:type="spellStart"/>
      <w:r w:rsidRPr="00662074">
        <w:rPr>
          <w:rStyle w:val="NoneA"/>
          <w:kern w:val="0"/>
        </w:rPr>
        <w:t>nano</w:t>
      </w:r>
      <w:proofErr w:type="spellEnd"/>
      <w:r w:rsidRPr="00662074">
        <w:rPr>
          <w:rStyle w:val="NoneA"/>
          <w:kern w:val="0"/>
        </w:rPr>
        <w:t xml:space="preserve">-LC separation was performed on an Agilent 1200 series </w:t>
      </w:r>
      <w:proofErr w:type="spellStart"/>
      <w:r w:rsidRPr="00662074">
        <w:rPr>
          <w:rStyle w:val="NoneA"/>
          <w:kern w:val="0"/>
        </w:rPr>
        <w:t>nanoflow</w:t>
      </w:r>
      <w:proofErr w:type="spellEnd"/>
      <w:r w:rsidRPr="00662074">
        <w:rPr>
          <w:rStyle w:val="NoneA"/>
          <w:kern w:val="0"/>
        </w:rPr>
        <w:t xml:space="preserve"> system (Agilent Technologies, Santa Clara, CA). A total of 8 </w:t>
      </w:r>
      <w:proofErr w:type="spellStart"/>
      <w:r w:rsidRPr="00662074">
        <w:rPr>
          <w:rStyle w:val="NoneA"/>
          <w:kern w:val="0"/>
        </w:rPr>
        <w:t>μl</w:t>
      </w:r>
      <w:proofErr w:type="spellEnd"/>
      <w:r w:rsidRPr="00662074">
        <w:rPr>
          <w:rStyle w:val="NoneA"/>
          <w:kern w:val="0"/>
        </w:rPr>
        <w:t xml:space="preserve"> of sample from each hydrophilic interaction liquid chromatography fraction was loaded onto an Agilent </w:t>
      </w:r>
      <w:proofErr w:type="spellStart"/>
      <w:r w:rsidRPr="00662074">
        <w:rPr>
          <w:rStyle w:val="NoneA"/>
          <w:kern w:val="0"/>
        </w:rPr>
        <w:t>Zorbax</w:t>
      </w:r>
      <w:proofErr w:type="spellEnd"/>
      <w:r w:rsidRPr="00662074">
        <w:rPr>
          <w:rStyle w:val="NoneA"/>
          <w:kern w:val="0"/>
        </w:rPr>
        <w:t xml:space="preserve"> XDB C18 </w:t>
      </w:r>
      <w:proofErr w:type="spellStart"/>
      <w:r w:rsidRPr="00662074">
        <w:rPr>
          <w:rStyle w:val="NoneA"/>
          <w:kern w:val="0"/>
        </w:rPr>
        <w:t>precolumn</w:t>
      </w:r>
      <w:proofErr w:type="spellEnd"/>
      <w:r w:rsidRPr="00662074">
        <w:rPr>
          <w:rStyle w:val="NoneA"/>
          <w:kern w:val="0"/>
        </w:rPr>
        <w:t xml:space="preserve"> (inner diameter 0.3 × 5 mm, 5 </w:t>
      </w:r>
      <w:proofErr w:type="spellStart"/>
      <w:r w:rsidRPr="00662074">
        <w:rPr>
          <w:rStyle w:val="NoneA"/>
          <w:kern w:val="0"/>
        </w:rPr>
        <w:t>μm</w:t>
      </w:r>
      <w:proofErr w:type="spellEnd"/>
      <w:r w:rsidRPr="00662074">
        <w:rPr>
          <w:rStyle w:val="NoneA"/>
          <w:kern w:val="0"/>
        </w:rPr>
        <w:t xml:space="preserve">), followed by separation using a C18 column (inner diameter 0.075 × 250 mm, 3 </w:t>
      </w:r>
      <w:proofErr w:type="spellStart"/>
      <w:r w:rsidRPr="00662074">
        <w:rPr>
          <w:rStyle w:val="NoneA"/>
          <w:kern w:val="0"/>
        </w:rPr>
        <w:t>μm</w:t>
      </w:r>
      <w:proofErr w:type="spellEnd"/>
      <w:r w:rsidRPr="00662074">
        <w:rPr>
          <w:rStyle w:val="NoneA"/>
          <w:kern w:val="0"/>
        </w:rPr>
        <w:t xml:space="preserve">) from Micro Tech (Fontana). Buffer C was 0.1% folic acid, and buffer solution D was 0.1% folic acid in 98% acetonitrile. A linear gradient from 5 to 35% D over a 170-min period at a flow rate of 300 </w:t>
      </w:r>
      <w:proofErr w:type="spellStart"/>
      <w:r w:rsidRPr="00662074">
        <w:rPr>
          <w:rStyle w:val="NoneA"/>
          <w:kern w:val="0"/>
        </w:rPr>
        <w:t>nl</w:t>
      </w:r>
      <w:proofErr w:type="spellEnd"/>
      <w:r w:rsidRPr="00662074">
        <w:rPr>
          <w:rStyle w:val="NoneA"/>
          <w:kern w:val="0"/>
        </w:rPr>
        <w:t xml:space="preserve">/min was applied. The peptides were analyzed in the positive ion mode by electrospray ionization (spray voltage = 1.8 kV). The mass spectrometer was operated in a data-dependent mode, in which one full scan was performed with m/z 300–2000 in the </w:t>
      </w:r>
      <w:proofErr w:type="spellStart"/>
      <w:r w:rsidRPr="00662074">
        <w:rPr>
          <w:rStyle w:val="NoneA"/>
          <w:kern w:val="0"/>
        </w:rPr>
        <w:t>Orbitrap</w:t>
      </w:r>
      <w:proofErr w:type="spellEnd"/>
      <w:r w:rsidRPr="00662074">
        <w:rPr>
          <w:rStyle w:val="NoneA"/>
          <w:kern w:val="0"/>
        </w:rPr>
        <w:t xml:space="preserve"> (resolution = 60,000 at m/z 400) using a rate of 30 ms/scan. The five most intense peaks for fragmentation with a normalized collision energy value of 35% in the LTQ were selected. A repeat duration of 30 s was applied to exclude the same m/z ions from the reselection for fragmentation. Peptide/protein identification was first performed with the Mascot search engine (available on the Matrix Science Web site).</w:t>
      </w:r>
    </w:p>
    <w:p w14:paraId="4143C726" w14:textId="77777777" w:rsidR="00BA47FC"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603BC88E" w14:textId="77777777" w:rsidR="00E55244" w:rsidRDefault="00E55244"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b/>
          <w:bCs/>
          <w:kern w:val="0"/>
        </w:rPr>
      </w:pPr>
      <w:r>
        <w:rPr>
          <w:rStyle w:val="None"/>
          <w:b/>
          <w:bCs/>
          <w:kern w:val="0"/>
        </w:rPr>
        <w:t>Mitochondrial Fractionation</w:t>
      </w:r>
    </w:p>
    <w:p w14:paraId="7089E1ED" w14:textId="77777777" w:rsidR="00E55244" w:rsidRDefault="00E55244"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8860"/>
        </w:tabs>
        <w:spacing w:line="480" w:lineRule="auto"/>
        <w:jc w:val="both"/>
        <w:rPr>
          <w:rStyle w:val="None"/>
          <w:kern w:val="0"/>
        </w:rPr>
      </w:pPr>
      <w:r>
        <w:rPr>
          <w:rStyle w:val="None"/>
          <w:kern w:val="0"/>
        </w:rPr>
        <w:t xml:space="preserve">The cells were washed twice with phosphate-buffered saline (PBS) and scraped in PBS containing proteinase inhibitors. They were collected using a centrifuge at 1200 g for 5 min and then </w:t>
      </w:r>
      <w:proofErr w:type="spellStart"/>
      <w:r>
        <w:rPr>
          <w:rStyle w:val="None"/>
          <w:kern w:val="0"/>
        </w:rPr>
        <w:t>resuspended</w:t>
      </w:r>
      <w:proofErr w:type="spellEnd"/>
      <w:r>
        <w:rPr>
          <w:rStyle w:val="None"/>
          <w:kern w:val="0"/>
        </w:rPr>
        <w:t xml:space="preserve"> in 2 ml of MTE solution [270 </w:t>
      </w:r>
      <w:proofErr w:type="spellStart"/>
      <w:r>
        <w:rPr>
          <w:rStyle w:val="None"/>
          <w:kern w:val="0"/>
        </w:rPr>
        <w:t>mM</w:t>
      </w:r>
      <w:proofErr w:type="spellEnd"/>
      <w:r>
        <w:rPr>
          <w:rStyle w:val="None"/>
          <w:kern w:val="0"/>
        </w:rPr>
        <w:t xml:space="preserve"> D-mannitol, 10 </w:t>
      </w:r>
      <w:proofErr w:type="spellStart"/>
      <w:r>
        <w:rPr>
          <w:rStyle w:val="None"/>
          <w:kern w:val="0"/>
        </w:rPr>
        <w:t>mM</w:t>
      </w:r>
      <w:proofErr w:type="spellEnd"/>
      <w:r>
        <w:rPr>
          <w:rStyle w:val="None"/>
          <w:kern w:val="0"/>
        </w:rPr>
        <w:t xml:space="preserve"> </w:t>
      </w:r>
      <w:proofErr w:type="spellStart"/>
      <w:r>
        <w:rPr>
          <w:rStyle w:val="None"/>
          <w:kern w:val="0"/>
        </w:rPr>
        <w:t>Tris</w:t>
      </w:r>
      <w:proofErr w:type="spellEnd"/>
      <w:r>
        <w:rPr>
          <w:rStyle w:val="None"/>
          <w:kern w:val="0"/>
        </w:rPr>
        <w:t xml:space="preserve"> (pH 7.4), 0.1 </w:t>
      </w:r>
      <w:proofErr w:type="spellStart"/>
      <w:r>
        <w:rPr>
          <w:rStyle w:val="None"/>
          <w:kern w:val="0"/>
        </w:rPr>
        <w:t>mM</w:t>
      </w:r>
      <w:proofErr w:type="spellEnd"/>
      <w:r>
        <w:rPr>
          <w:rStyle w:val="None"/>
          <w:kern w:val="0"/>
        </w:rPr>
        <w:t xml:space="preserve"> EDTA]. Sonicate the cell suspension on ice three times for 10 sec each, separated by 10-sec rest intervals. Centrifuge the lysed cells for 10 min at 1400 g, and then collect 100 </w:t>
      </w:r>
      <w:proofErr w:type="spellStart"/>
      <w:r>
        <w:rPr>
          <w:rStyle w:val="None"/>
          <w:kern w:val="0"/>
        </w:rPr>
        <w:t>μl</w:t>
      </w:r>
      <w:proofErr w:type="spellEnd"/>
      <w:r>
        <w:rPr>
          <w:rStyle w:val="None"/>
          <w:kern w:val="0"/>
        </w:rPr>
        <w:t xml:space="preserve"> of supernatant from each tube as cytosol protein. Centrifuge decanted remaining supernatant for 10 min at 15000 g, and then </w:t>
      </w:r>
      <w:proofErr w:type="spellStart"/>
      <w:r>
        <w:rPr>
          <w:rStyle w:val="None"/>
          <w:kern w:val="0"/>
        </w:rPr>
        <w:t>resuspend</w:t>
      </w:r>
      <w:proofErr w:type="spellEnd"/>
      <w:r>
        <w:rPr>
          <w:rStyle w:val="None"/>
          <w:kern w:val="0"/>
        </w:rPr>
        <w:t xml:space="preserve"> the mitochondrial pellet in 0.8 ml of ice-cold 1x MTE plus proteinase inhibitors. Load slowly on top of mitochondrial sucrose gradient in a Beckman </w:t>
      </w:r>
      <w:proofErr w:type="spellStart"/>
      <w:r>
        <w:rPr>
          <w:rStyle w:val="None"/>
          <w:kern w:val="0"/>
        </w:rPr>
        <w:t>polyallomer</w:t>
      </w:r>
      <w:proofErr w:type="spellEnd"/>
      <w:r>
        <w:rPr>
          <w:rStyle w:val="None"/>
          <w:kern w:val="0"/>
        </w:rPr>
        <w:t xml:space="preserve"> ultracentrifuge tube for 22 min at 40000 g [gradient top: 1.6 ml of 1.0 M sucrose; gradient bottom: 1 ml of 1.7 M sucrose]. Collect mitochondrial fractions from the band at the interface of the 1.7 M and 1.0 M sucrose layers. Add 1.1 ml of ice-cold MTE, mix well and then centrifuge 10 min at 15000 g. </w:t>
      </w:r>
      <w:proofErr w:type="spellStart"/>
      <w:r>
        <w:rPr>
          <w:rStyle w:val="None"/>
          <w:kern w:val="0"/>
        </w:rPr>
        <w:t>Resuspend</w:t>
      </w:r>
      <w:proofErr w:type="spellEnd"/>
      <w:r>
        <w:rPr>
          <w:rStyle w:val="None"/>
          <w:kern w:val="0"/>
        </w:rPr>
        <w:t xml:space="preserve"> pellet with 1x sampling buffer as mitochondrial protein.</w:t>
      </w:r>
    </w:p>
    <w:p w14:paraId="74AD21FA" w14:textId="77777777" w:rsidR="00E55244" w:rsidRDefault="00E55244"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30FD6EC7" w14:textId="77777777" w:rsidR="00521330" w:rsidRPr="00DD0D9A" w:rsidRDefault="0067384F"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b/>
        </w:rPr>
      </w:pPr>
      <w:r w:rsidRPr="00DD0D9A">
        <w:rPr>
          <w:b/>
        </w:rPr>
        <w:t xml:space="preserve">Lentivirus-mediated gene knockdown </w:t>
      </w:r>
    </w:p>
    <w:p w14:paraId="058FA4FC" w14:textId="77777777" w:rsidR="00521330" w:rsidRDefault="00521330"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pPr>
      <w:r>
        <w:t>USP24 shRNA (</w:t>
      </w:r>
      <w:r>
        <w:rPr>
          <w:rStyle w:val="None"/>
          <w:kern w:val="0"/>
        </w:rPr>
        <w:t>TRCN</w:t>
      </w:r>
      <w:r w:rsidR="0065528C">
        <w:rPr>
          <w:rStyle w:val="None"/>
          <w:kern w:val="0"/>
        </w:rPr>
        <w:t>0000</w:t>
      </w:r>
      <w:r>
        <w:rPr>
          <w:rStyle w:val="None"/>
          <w:kern w:val="0"/>
        </w:rPr>
        <w:t>245778 and TRCN</w:t>
      </w:r>
      <w:r w:rsidR="0065528C">
        <w:rPr>
          <w:rStyle w:val="None"/>
          <w:kern w:val="0"/>
        </w:rPr>
        <w:t>0000</w:t>
      </w:r>
      <w:r>
        <w:rPr>
          <w:rStyle w:val="None"/>
          <w:kern w:val="0"/>
        </w:rPr>
        <w:t>245779</w:t>
      </w:r>
      <w:r>
        <w:t xml:space="preserve">) was purchased from National RNAi Core Facility in Academia </w:t>
      </w:r>
      <w:proofErr w:type="spellStart"/>
      <w:r>
        <w:t>Sinica</w:t>
      </w:r>
      <w:proofErr w:type="spellEnd"/>
      <w:r>
        <w:t xml:space="preserve"> of Taiwan (Taipei, Taiwan), and shRNA-expressed lentiviruses were prepared by the RNAi Core of Research Center of Clinical Medicine, National Cheng Kung University Hospital (Tainan, Taiwan).</w:t>
      </w:r>
    </w:p>
    <w:p w14:paraId="72B8FF1B" w14:textId="77777777" w:rsidR="00521330" w:rsidRPr="00E55244" w:rsidRDefault="00521330"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heme="minorEastAsia" w:cs="Times New Roman"/>
          <w:kern w:val="0"/>
        </w:rPr>
      </w:pPr>
    </w:p>
    <w:p w14:paraId="3E1FAB6A"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GFP-USP24 Expression Plasmid Construction</w:t>
      </w:r>
    </w:p>
    <w:p w14:paraId="5FFFDE0B"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kern w:val="0"/>
        </w:rPr>
        <w:t xml:space="preserve">USP24 coding sequences was analyzed by </w:t>
      </w:r>
      <w:proofErr w:type="spellStart"/>
      <w:r w:rsidRPr="00662074">
        <w:rPr>
          <w:rStyle w:val="NoneA"/>
          <w:kern w:val="0"/>
        </w:rPr>
        <w:t>NEBcutter</w:t>
      </w:r>
      <w:proofErr w:type="spellEnd"/>
      <w:r w:rsidRPr="00662074">
        <w:rPr>
          <w:rStyle w:val="NoneA"/>
          <w:kern w:val="0"/>
        </w:rPr>
        <w:t xml:space="preserve"> V2.0 web site and two </w:t>
      </w:r>
      <w:proofErr w:type="spellStart"/>
      <w:r w:rsidRPr="00662074">
        <w:rPr>
          <w:rStyle w:val="NoneA"/>
          <w:kern w:val="0"/>
        </w:rPr>
        <w:t>KpnI</w:t>
      </w:r>
      <w:proofErr w:type="spellEnd"/>
      <w:r w:rsidRPr="00662074">
        <w:rPr>
          <w:rStyle w:val="NoneA"/>
          <w:kern w:val="0"/>
        </w:rPr>
        <w:t xml:space="preserve"> </w:t>
      </w:r>
      <w:r w:rsidRPr="00662074">
        <w:rPr>
          <w:rStyle w:val="NoneA"/>
          <w:kern w:val="0"/>
        </w:rPr>
        <w:lastRenderedPageBreak/>
        <w:t xml:space="preserve">restriction enzymes sites and one </w:t>
      </w:r>
      <w:proofErr w:type="spellStart"/>
      <w:r w:rsidRPr="00662074">
        <w:rPr>
          <w:rStyle w:val="NoneA"/>
          <w:kern w:val="0"/>
        </w:rPr>
        <w:t>BamHI</w:t>
      </w:r>
      <w:proofErr w:type="spellEnd"/>
      <w:r w:rsidRPr="00662074">
        <w:rPr>
          <w:rStyle w:val="NoneA"/>
          <w:kern w:val="0"/>
        </w:rPr>
        <w:t xml:space="preserve"> restriction enzymes sites were found. USP24 gene was divided into four fragments and constructed separately according to the restriction enzymes sites, and </w:t>
      </w:r>
      <w:proofErr w:type="spellStart"/>
      <w:r w:rsidRPr="00662074">
        <w:rPr>
          <w:rStyle w:val="NoneA"/>
          <w:kern w:val="0"/>
        </w:rPr>
        <w:t>BglII</w:t>
      </w:r>
      <w:proofErr w:type="spellEnd"/>
      <w:r w:rsidRPr="00662074">
        <w:rPr>
          <w:rStyle w:val="NoneA"/>
          <w:kern w:val="0"/>
        </w:rPr>
        <w:t xml:space="preserve"> and </w:t>
      </w:r>
      <w:proofErr w:type="spellStart"/>
      <w:r w:rsidRPr="00662074">
        <w:rPr>
          <w:rStyle w:val="NoneA"/>
          <w:kern w:val="0"/>
        </w:rPr>
        <w:t>BamHI</w:t>
      </w:r>
      <w:proofErr w:type="spellEnd"/>
      <w:r w:rsidRPr="00662074">
        <w:rPr>
          <w:rStyle w:val="NoneA"/>
          <w:kern w:val="0"/>
        </w:rPr>
        <w:t xml:space="preserve"> restriction enzymes sites were added to the primer of first and last fragments. Primers used for construction are described in </w:t>
      </w:r>
      <w:r w:rsidRPr="00433813">
        <w:rPr>
          <w:rStyle w:val="NoneA"/>
          <w:color w:val="FF0000"/>
          <w:kern w:val="0"/>
        </w:rPr>
        <w:t>Supplementary Table</w:t>
      </w:r>
      <w:r w:rsidR="00433813" w:rsidRPr="00433813">
        <w:rPr>
          <w:rStyle w:val="NoneA"/>
          <w:color w:val="FF0000"/>
          <w:kern w:val="0"/>
        </w:rPr>
        <w:t xml:space="preserve"> 4</w:t>
      </w:r>
      <w:r w:rsidRPr="00662074">
        <w:rPr>
          <w:rStyle w:val="NoneA"/>
          <w:kern w:val="0"/>
        </w:rPr>
        <w:t xml:space="preserve">. The four fragments of USP24 gene were fist ligated into </w:t>
      </w:r>
      <w:proofErr w:type="spellStart"/>
      <w:r w:rsidRPr="00662074">
        <w:rPr>
          <w:rStyle w:val="NoneA"/>
          <w:kern w:val="0"/>
        </w:rPr>
        <w:t>yT&amp;A</w:t>
      </w:r>
      <w:proofErr w:type="spellEnd"/>
      <w:r w:rsidRPr="00662074">
        <w:rPr>
          <w:rStyle w:val="NoneA"/>
          <w:kern w:val="0"/>
        </w:rPr>
        <w:t xml:space="preserve"> vectors individually. Then the inserted USP24 fragments were removed from these four yT&amp;A-USP24 constructs by restriction enzyme digestion and ligated into green fluorescent protein (GFP) vector, respectively, to form GFP-USP24 expression plasmid.</w:t>
      </w:r>
    </w:p>
    <w:p w14:paraId="75F63258" w14:textId="77777777" w:rsidR="00BA47FC" w:rsidRPr="00662074" w:rsidRDefault="00BA47FC" w:rsidP="00F256C0">
      <w:pPr>
        <w:widowControl/>
        <w:spacing w:line="480" w:lineRule="auto"/>
        <w:jc w:val="both"/>
        <w:rPr>
          <w:rStyle w:val="NoneA"/>
          <w:rFonts w:eastAsia="Times New Roman" w:cs="Times New Roman"/>
          <w:kern w:val="0"/>
        </w:rPr>
      </w:pPr>
    </w:p>
    <w:p w14:paraId="00F65ED2" w14:textId="77777777" w:rsidR="00BA47FC" w:rsidRPr="00662074" w:rsidRDefault="00C22D9A"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b/>
          <w:bCs/>
          <w:kern w:val="0"/>
        </w:rPr>
      </w:pPr>
      <w:r w:rsidRPr="00662074">
        <w:rPr>
          <w:rStyle w:val="NoneA"/>
          <w:b/>
          <w:bCs/>
          <w:kern w:val="0"/>
        </w:rPr>
        <w:t>Supplementary Figure Legends</w:t>
      </w:r>
    </w:p>
    <w:p w14:paraId="06A053B7" w14:textId="77777777" w:rsidR="00BA47FC" w:rsidRPr="00662074" w:rsidRDefault="00DE0A73"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b/>
          <w:bCs/>
          <w:kern w:val="0"/>
        </w:rPr>
        <w:t>Supplementary</w:t>
      </w:r>
      <w:r w:rsidR="00C22D9A" w:rsidRPr="00662074">
        <w:rPr>
          <w:rStyle w:val="NoneA"/>
          <w:b/>
          <w:bCs/>
          <w:kern w:val="0"/>
        </w:rPr>
        <w:t xml:space="preserve"> </w:t>
      </w:r>
      <w:r w:rsidRPr="00662074">
        <w:rPr>
          <w:rStyle w:val="NoneA"/>
          <w:b/>
          <w:bCs/>
          <w:kern w:val="0"/>
        </w:rPr>
        <w:t>Figure</w:t>
      </w:r>
      <w:r w:rsidR="00FB2EA9" w:rsidRPr="00662074">
        <w:rPr>
          <w:rStyle w:val="NoneA"/>
          <w:b/>
          <w:bCs/>
          <w:kern w:val="0"/>
        </w:rPr>
        <w:t xml:space="preserve"> </w:t>
      </w:r>
      <w:r w:rsidRPr="00662074">
        <w:rPr>
          <w:rStyle w:val="NoneA"/>
          <w:rFonts w:eastAsiaTheme="minorEastAsia"/>
          <w:b/>
          <w:bCs/>
          <w:kern w:val="0"/>
        </w:rPr>
        <w:t>S</w:t>
      </w:r>
      <w:r w:rsidR="00C22D9A" w:rsidRPr="00662074">
        <w:rPr>
          <w:rStyle w:val="NoneA"/>
          <w:b/>
          <w:bCs/>
          <w:kern w:val="0"/>
        </w:rPr>
        <w:t>1.</w:t>
      </w:r>
      <w:r w:rsidR="00C22D9A" w:rsidRPr="00662074">
        <w:t xml:space="preserve"> </w:t>
      </w:r>
      <w:r w:rsidR="00C22D9A" w:rsidRPr="00662074">
        <w:rPr>
          <w:rStyle w:val="NoneA"/>
          <w:kern w:val="0"/>
        </w:rPr>
        <w:t xml:space="preserve">EGF-inhibited USP24 expression induces cancer formation - A-B. </w:t>
      </w:r>
      <w:r w:rsidR="00802C1A" w:rsidRPr="00662074">
        <w:rPr>
          <w:rStyle w:val="NoneA"/>
          <w:kern w:val="0"/>
        </w:rPr>
        <w:t>EFGR</w:t>
      </w:r>
      <w:r w:rsidR="00802C1A" w:rsidRPr="00662074">
        <w:rPr>
          <w:rStyle w:val="NoneA"/>
          <w:kern w:val="0"/>
          <w:vertAlign w:val="superscript"/>
        </w:rPr>
        <w:t>L858R</w:t>
      </w:r>
      <w:r w:rsidR="00802C1A" w:rsidRPr="00662074">
        <w:rPr>
          <w:rStyle w:val="NoneA"/>
          <w:kern w:val="0"/>
        </w:rPr>
        <w:t xml:space="preserve">- </w:t>
      </w:r>
      <w:r w:rsidR="00C22D9A" w:rsidRPr="00662074">
        <w:rPr>
          <w:rStyle w:val="NoneA"/>
          <w:kern w:val="0"/>
        </w:rPr>
        <w:t xml:space="preserve">(A) and </w:t>
      </w:r>
      <w:r w:rsidR="00802C1A" w:rsidRPr="00662074">
        <w:rPr>
          <w:rStyle w:val="NoneA"/>
          <w:kern w:val="0"/>
        </w:rPr>
        <w:t>Kras</w:t>
      </w:r>
      <w:r w:rsidR="00802C1A" w:rsidRPr="00662074">
        <w:rPr>
          <w:rStyle w:val="NoneA"/>
          <w:kern w:val="0"/>
          <w:vertAlign w:val="superscript"/>
        </w:rPr>
        <w:t>G12D</w:t>
      </w:r>
      <w:r w:rsidR="00802C1A" w:rsidRPr="00662074">
        <w:rPr>
          <w:rStyle w:val="NoneA"/>
          <w:kern w:val="0"/>
        </w:rPr>
        <w:t xml:space="preserve">- </w:t>
      </w:r>
      <w:r w:rsidR="00C22D9A" w:rsidRPr="00662074">
        <w:rPr>
          <w:rStyle w:val="NoneA"/>
          <w:kern w:val="0"/>
        </w:rPr>
        <w:t>(B) induced lung cancer mice were treated with doxycycline for different time</w:t>
      </w:r>
      <w:r w:rsidR="00802C1A" w:rsidRPr="00662074">
        <w:rPr>
          <w:rStyle w:val="NoneA"/>
          <w:kern w:val="0"/>
        </w:rPr>
        <w:t xml:space="preserve"> points</w:t>
      </w:r>
      <w:r w:rsidR="00C22D9A" w:rsidRPr="00662074">
        <w:rPr>
          <w:rStyle w:val="NoneA"/>
          <w:kern w:val="0"/>
        </w:rPr>
        <w:t xml:space="preserve">, samples were collected from lung samples of mice, and then studied the cancer formation with IHC. C-E. Total RNA were extracted from primary lung cells (C), A431 </w:t>
      </w:r>
      <w:r w:rsidR="00802C1A" w:rsidRPr="00662074">
        <w:rPr>
          <w:rStyle w:val="NoneA"/>
          <w:kern w:val="0"/>
        </w:rPr>
        <w:t xml:space="preserve">cells with </w:t>
      </w:r>
      <w:proofErr w:type="spellStart"/>
      <w:r w:rsidR="00802C1A" w:rsidRPr="00662074">
        <w:rPr>
          <w:rStyle w:val="NoneA"/>
          <w:kern w:val="0"/>
        </w:rPr>
        <w:t>gefitinib</w:t>
      </w:r>
      <w:proofErr w:type="spellEnd"/>
      <w:r w:rsidR="00802C1A" w:rsidRPr="00662074">
        <w:rPr>
          <w:rStyle w:val="NoneA"/>
          <w:kern w:val="0"/>
        </w:rPr>
        <w:t xml:space="preserve"> treatment </w:t>
      </w:r>
      <w:r w:rsidR="00C22D9A" w:rsidRPr="00662074">
        <w:rPr>
          <w:rStyle w:val="NoneA"/>
          <w:kern w:val="0"/>
        </w:rPr>
        <w:t>(D) and Kras</w:t>
      </w:r>
      <w:r w:rsidR="00C22D9A" w:rsidRPr="00662074">
        <w:rPr>
          <w:rStyle w:val="NoneA"/>
          <w:kern w:val="0"/>
          <w:vertAlign w:val="superscript"/>
        </w:rPr>
        <w:t>G12D</w:t>
      </w:r>
      <w:r w:rsidR="00C22D9A" w:rsidRPr="00662074">
        <w:rPr>
          <w:rStyle w:val="NoneA"/>
          <w:kern w:val="0"/>
        </w:rPr>
        <w:t>/EGFR</w:t>
      </w:r>
      <w:r w:rsidR="00C22D9A" w:rsidRPr="00662074">
        <w:rPr>
          <w:rStyle w:val="NoneA"/>
          <w:kern w:val="0"/>
          <w:vertAlign w:val="superscript"/>
        </w:rPr>
        <w:t>L858R</w:t>
      </w:r>
      <w:r w:rsidR="00C22D9A" w:rsidRPr="00662074">
        <w:rPr>
          <w:rStyle w:val="NoneA"/>
          <w:kern w:val="0"/>
        </w:rPr>
        <w:t>-induced mice (E) for RT-PCR, and then quantified the levels of USP24 mRNA after three independent experiments. F. USP24 was knocked down in A549</w:t>
      </w:r>
      <w:r w:rsidR="00802C1A" w:rsidRPr="00662074">
        <w:rPr>
          <w:rStyle w:val="NoneA"/>
          <w:kern w:val="0"/>
        </w:rPr>
        <w:t xml:space="preserve"> cells</w:t>
      </w:r>
      <w:r w:rsidR="00C22D9A" w:rsidRPr="00662074">
        <w:rPr>
          <w:rStyle w:val="NoneA"/>
          <w:kern w:val="0"/>
        </w:rPr>
        <w:t>,</w:t>
      </w:r>
      <w:r w:rsidR="00A11811">
        <w:rPr>
          <w:rStyle w:val="NoneA"/>
          <w:kern w:val="0"/>
        </w:rPr>
        <w:t xml:space="preserve"> and then cell </w:t>
      </w:r>
      <w:r w:rsidR="00A11811">
        <w:rPr>
          <w:rStyle w:val="NoneA"/>
          <w:rFonts w:eastAsiaTheme="minorEastAsia" w:hint="eastAsia"/>
          <w:kern w:val="0"/>
        </w:rPr>
        <w:t>morph</w:t>
      </w:r>
      <w:r w:rsidR="002D3C14">
        <w:rPr>
          <w:rStyle w:val="NoneA"/>
          <w:rFonts w:eastAsiaTheme="minorEastAsia" w:hint="eastAsia"/>
          <w:kern w:val="0"/>
        </w:rPr>
        <w:t xml:space="preserve">ology </w:t>
      </w:r>
      <w:r w:rsidR="002D3C14">
        <w:rPr>
          <w:rStyle w:val="NoneA"/>
          <w:kern w:val="0"/>
        </w:rPr>
        <w:t xml:space="preserve">was </w:t>
      </w:r>
      <w:r w:rsidR="002D3C14">
        <w:rPr>
          <w:rStyle w:val="NoneA"/>
          <w:rFonts w:eastAsiaTheme="minorEastAsia" w:hint="eastAsia"/>
          <w:kern w:val="0"/>
        </w:rPr>
        <w:t>observed</w:t>
      </w:r>
      <w:r w:rsidR="00C22D9A" w:rsidRPr="00662074">
        <w:rPr>
          <w:rStyle w:val="NoneA"/>
          <w:kern w:val="0"/>
        </w:rPr>
        <w:t>.</w:t>
      </w:r>
      <w:r w:rsidR="00146D90">
        <w:rPr>
          <w:rStyle w:val="NoneA"/>
          <w:kern w:val="0"/>
        </w:rPr>
        <w:t xml:space="preserve"> G. </w:t>
      </w:r>
      <w:r w:rsidR="00146D90">
        <w:rPr>
          <w:rStyle w:val="None"/>
          <w:kern w:val="0"/>
        </w:rPr>
        <w:t xml:space="preserve">The cell numbers were evaluated </w:t>
      </w:r>
      <w:r w:rsidR="009E794E">
        <w:rPr>
          <w:rStyle w:val="None"/>
          <w:kern w:val="0"/>
        </w:rPr>
        <w:t>in A549 cells with</w:t>
      </w:r>
      <w:r w:rsidR="00A842DC">
        <w:rPr>
          <w:rStyle w:val="None"/>
          <w:kern w:val="0"/>
        </w:rPr>
        <w:t xml:space="preserve"> different </w:t>
      </w:r>
      <w:r w:rsidR="009E794E" w:rsidRPr="00662074">
        <w:rPr>
          <w:rStyle w:val="NoneA"/>
          <w:kern w:val="0"/>
        </w:rPr>
        <w:t>dose</w:t>
      </w:r>
      <w:r w:rsidR="009E794E">
        <w:rPr>
          <w:rStyle w:val="NoneA"/>
          <w:kern w:val="0"/>
        </w:rPr>
        <w:t>s</w:t>
      </w:r>
      <w:r w:rsidR="009E794E" w:rsidRPr="00662074">
        <w:rPr>
          <w:rStyle w:val="NoneA"/>
          <w:kern w:val="0"/>
        </w:rPr>
        <w:t xml:space="preserve"> of lenti-shUSP24 viru</w:t>
      </w:r>
      <w:r w:rsidR="009E794E">
        <w:rPr>
          <w:rStyle w:val="NoneA"/>
          <w:kern w:val="0"/>
        </w:rPr>
        <w:t>s</w:t>
      </w:r>
      <w:r w:rsidR="00A842DC">
        <w:rPr>
          <w:rStyle w:val="None"/>
          <w:kern w:val="0"/>
        </w:rPr>
        <w:t xml:space="preserve"> (a) and USP24 level shown here as an internal control (b). H. The cell numbers were evaluated in lung primary cells with USP24 knockdown (a) and USP24 level shown here as an internal control (b).</w:t>
      </w:r>
      <w:r w:rsidR="00763463">
        <w:rPr>
          <w:rStyle w:val="None"/>
          <w:kern w:val="0"/>
        </w:rPr>
        <w:t xml:space="preserve"> I. The cell numbers were evaluated in A549 cells with or without USP24 knockdown (</w:t>
      </w:r>
      <w:r w:rsidR="00AF7431">
        <w:rPr>
          <w:rStyle w:val="None"/>
          <w:kern w:val="0"/>
        </w:rPr>
        <w:t>#2</w:t>
      </w:r>
      <w:r w:rsidR="00763463">
        <w:rPr>
          <w:rStyle w:val="None"/>
          <w:kern w:val="0"/>
        </w:rPr>
        <w:t xml:space="preserve"> </w:t>
      </w:r>
      <w:proofErr w:type="gramStart"/>
      <w:r w:rsidR="00763463">
        <w:rPr>
          <w:rStyle w:val="None"/>
          <w:kern w:val="0"/>
        </w:rPr>
        <w:t>clone:TRCN</w:t>
      </w:r>
      <w:proofErr w:type="gramEnd"/>
      <w:r w:rsidR="00372778">
        <w:rPr>
          <w:rStyle w:val="None"/>
          <w:kern w:val="0"/>
        </w:rPr>
        <w:t>0000</w:t>
      </w:r>
      <w:r w:rsidR="00763463">
        <w:rPr>
          <w:rStyle w:val="None"/>
          <w:kern w:val="0"/>
        </w:rPr>
        <w:t>245778).</w:t>
      </w:r>
    </w:p>
    <w:p w14:paraId="4FB85A83"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6E75406A" w14:textId="77777777" w:rsidR="00BA47FC" w:rsidRPr="00662074" w:rsidRDefault="00DE0A73"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b/>
          <w:bCs/>
          <w:kern w:val="0"/>
        </w:rPr>
        <w:t xml:space="preserve">Supplementary Figure </w:t>
      </w:r>
      <w:r w:rsidRPr="00662074">
        <w:rPr>
          <w:rStyle w:val="NoneA"/>
          <w:rFonts w:eastAsiaTheme="minorEastAsia"/>
          <w:b/>
          <w:bCs/>
          <w:kern w:val="0"/>
        </w:rPr>
        <w:t>S</w:t>
      </w:r>
      <w:r w:rsidR="00C22D9A" w:rsidRPr="00662074">
        <w:rPr>
          <w:rStyle w:val="NoneA"/>
          <w:b/>
          <w:bCs/>
          <w:kern w:val="0"/>
        </w:rPr>
        <w:t>2</w:t>
      </w:r>
      <w:r w:rsidR="00C22D9A" w:rsidRPr="00662074">
        <w:rPr>
          <w:rStyle w:val="NoneA"/>
          <w:kern w:val="0"/>
        </w:rPr>
        <w:t>.</w:t>
      </w:r>
      <w:r w:rsidR="00C22D9A" w:rsidRPr="00662074">
        <w:t xml:space="preserve"> </w:t>
      </w:r>
      <w:r w:rsidR="00C22D9A" w:rsidRPr="00662074">
        <w:rPr>
          <w:rStyle w:val="NoneA"/>
          <w:kern w:val="0"/>
        </w:rPr>
        <w:t xml:space="preserve">USP24 induces apoptosis by stabilizing p300 and </w:t>
      </w:r>
      <w:proofErr w:type="spellStart"/>
      <w:r w:rsidR="00C22D9A" w:rsidRPr="00662074">
        <w:rPr>
          <w:rStyle w:val="NoneA"/>
          <w:kern w:val="0"/>
        </w:rPr>
        <w:t>Bax</w:t>
      </w:r>
      <w:proofErr w:type="spellEnd"/>
      <w:r w:rsidR="00C22D9A" w:rsidRPr="00662074">
        <w:rPr>
          <w:rStyle w:val="NoneA"/>
          <w:kern w:val="0"/>
        </w:rPr>
        <w:t xml:space="preserve"> - A. </w:t>
      </w:r>
      <w:r w:rsidR="00A842DC">
        <w:rPr>
          <w:rStyle w:val="None"/>
          <w:kern w:val="0"/>
        </w:rPr>
        <w:t xml:space="preserve">GFP </w:t>
      </w:r>
      <w:r w:rsidR="00A842DC">
        <w:rPr>
          <w:rStyle w:val="None"/>
          <w:kern w:val="0"/>
        </w:rPr>
        <w:lastRenderedPageBreak/>
        <w:t>only was transfected into H1299 cells and the cellular morphology was assessed using time-lapse fluorescence microscopy.</w:t>
      </w:r>
      <w:r w:rsidR="009E794E">
        <w:rPr>
          <w:rStyle w:val="NoneA"/>
          <w:kern w:val="0"/>
        </w:rPr>
        <w:t xml:space="preserve"> </w:t>
      </w:r>
      <w:r w:rsidR="00C22D9A" w:rsidRPr="00662074">
        <w:rPr>
          <w:rStyle w:val="NoneA"/>
          <w:kern w:val="0"/>
        </w:rPr>
        <w:t xml:space="preserve">B. </w:t>
      </w:r>
      <w:r w:rsidR="001807E1">
        <w:rPr>
          <w:rStyle w:val="None"/>
          <w:kern w:val="0"/>
        </w:rPr>
        <w:t xml:space="preserve">Samples were harvested from GFP-USP24-over expressing and USP24-knockdown cells, and the </w:t>
      </w:r>
      <w:proofErr w:type="spellStart"/>
      <w:r w:rsidR="001807E1">
        <w:rPr>
          <w:rStyle w:val="None"/>
          <w:kern w:val="0"/>
        </w:rPr>
        <w:t>Bax</w:t>
      </w:r>
      <w:proofErr w:type="spellEnd"/>
      <w:r w:rsidR="001807E1">
        <w:rPr>
          <w:rStyle w:val="None"/>
          <w:kern w:val="0"/>
        </w:rPr>
        <w:t xml:space="preserve">, caspase-3, USP24, EGFP-USP24, GFP and actin levels were examined by Western blotting with antibodies against the indicated proteins. The </w:t>
      </w:r>
      <w:proofErr w:type="spellStart"/>
      <w:r w:rsidR="001807E1">
        <w:rPr>
          <w:rStyle w:val="None"/>
          <w:kern w:val="0"/>
        </w:rPr>
        <w:t>Bax</w:t>
      </w:r>
      <w:proofErr w:type="spellEnd"/>
      <w:r w:rsidR="001807E1">
        <w:rPr>
          <w:rStyle w:val="None"/>
          <w:kern w:val="0"/>
        </w:rPr>
        <w:t>, USP24 and GAPDH mRNA levels were evaluated by RT-PCR</w:t>
      </w:r>
      <w:r w:rsidR="002D3C14">
        <w:rPr>
          <w:rStyle w:val="None"/>
          <w:rFonts w:eastAsiaTheme="minorEastAsia" w:hint="eastAsia"/>
          <w:kern w:val="0"/>
        </w:rPr>
        <w:t xml:space="preserve"> (a). </w:t>
      </w:r>
      <w:r w:rsidR="002D3C14" w:rsidRPr="002D3C14">
        <w:rPr>
          <w:rStyle w:val="None"/>
          <w:color w:val="auto"/>
          <w:kern w:val="0"/>
        </w:rPr>
        <w:t xml:space="preserve">The </w:t>
      </w:r>
      <w:proofErr w:type="spellStart"/>
      <w:r w:rsidR="002D3C14" w:rsidRPr="002D3C14">
        <w:rPr>
          <w:rStyle w:val="None"/>
          <w:rFonts w:eastAsiaTheme="minorEastAsia" w:hint="eastAsia"/>
          <w:color w:val="auto"/>
          <w:kern w:val="0"/>
        </w:rPr>
        <w:t>Bax</w:t>
      </w:r>
      <w:proofErr w:type="spellEnd"/>
      <w:r w:rsidR="002D3C14" w:rsidRPr="002D3C14">
        <w:rPr>
          <w:rStyle w:val="None"/>
          <w:color w:val="auto"/>
          <w:kern w:val="0"/>
        </w:rPr>
        <w:t xml:space="preserve"> level was quantified for the statistical analysis after three independent experiments</w:t>
      </w:r>
      <w:r w:rsidR="002D3C14">
        <w:rPr>
          <w:rStyle w:val="None"/>
          <w:rFonts w:eastAsiaTheme="minorEastAsia" w:hint="eastAsia"/>
          <w:color w:val="auto"/>
          <w:kern w:val="0"/>
        </w:rPr>
        <w:t xml:space="preserve"> (b)</w:t>
      </w:r>
      <w:r w:rsidR="001807E1" w:rsidRPr="002D3C14">
        <w:rPr>
          <w:rStyle w:val="None"/>
          <w:color w:val="auto"/>
          <w:kern w:val="0"/>
        </w:rPr>
        <w:t>.</w:t>
      </w:r>
      <w:r w:rsidR="001807E1">
        <w:rPr>
          <w:rStyle w:val="None"/>
          <w:kern w:val="0"/>
        </w:rPr>
        <w:t xml:space="preserve"> </w:t>
      </w:r>
      <w:r w:rsidR="009E794E">
        <w:rPr>
          <w:rStyle w:val="None"/>
          <w:kern w:val="0"/>
        </w:rPr>
        <w:t xml:space="preserve">C. </w:t>
      </w:r>
      <w:r w:rsidR="00C22D9A" w:rsidRPr="00662074">
        <w:rPr>
          <w:rStyle w:val="NoneA"/>
          <w:kern w:val="0"/>
        </w:rPr>
        <w:t xml:space="preserve">U2OS cells with USP24 knockdown were treated with </w:t>
      </w:r>
      <w:proofErr w:type="spellStart"/>
      <w:r w:rsidR="00C22D9A" w:rsidRPr="00662074">
        <w:rPr>
          <w:rStyle w:val="NoneA"/>
          <w:kern w:val="0"/>
        </w:rPr>
        <w:t>cyclohex</w:t>
      </w:r>
      <w:r w:rsidR="00802C1A" w:rsidRPr="00662074">
        <w:rPr>
          <w:rStyle w:val="NoneA"/>
          <w:kern w:val="0"/>
        </w:rPr>
        <w:t>i</w:t>
      </w:r>
      <w:r w:rsidR="00C22D9A" w:rsidRPr="00662074">
        <w:rPr>
          <w:rStyle w:val="NoneA"/>
          <w:kern w:val="0"/>
        </w:rPr>
        <w:t>mide</w:t>
      </w:r>
      <w:proofErr w:type="spellEnd"/>
      <w:r w:rsidR="00C22D9A" w:rsidRPr="00662074">
        <w:rPr>
          <w:rStyle w:val="NoneA"/>
          <w:kern w:val="0"/>
        </w:rPr>
        <w:t xml:space="preserve"> and harvested the samples at </w:t>
      </w:r>
      <w:r w:rsidR="00802C1A" w:rsidRPr="00662074">
        <w:rPr>
          <w:rStyle w:val="NoneA"/>
          <w:kern w:val="0"/>
        </w:rPr>
        <w:t xml:space="preserve">the </w:t>
      </w:r>
      <w:r w:rsidR="00C22D9A" w:rsidRPr="00662074">
        <w:rPr>
          <w:rStyle w:val="NoneA"/>
          <w:kern w:val="0"/>
        </w:rPr>
        <w:t xml:space="preserve">indicated time </w:t>
      </w:r>
      <w:r w:rsidR="00802C1A" w:rsidRPr="00662074">
        <w:rPr>
          <w:rStyle w:val="NoneA"/>
          <w:kern w:val="0"/>
        </w:rPr>
        <w:t xml:space="preserve">points </w:t>
      </w:r>
      <w:r w:rsidR="00C22D9A" w:rsidRPr="00662074">
        <w:rPr>
          <w:rStyle w:val="NoneA"/>
          <w:kern w:val="0"/>
        </w:rPr>
        <w:t>for Western blot</w:t>
      </w:r>
      <w:r w:rsidR="00802C1A" w:rsidRPr="00662074">
        <w:rPr>
          <w:rStyle w:val="NoneA"/>
          <w:kern w:val="0"/>
        </w:rPr>
        <w:t>ting</w:t>
      </w:r>
      <w:r w:rsidR="00C22D9A" w:rsidRPr="00662074">
        <w:rPr>
          <w:rStyle w:val="NoneA"/>
          <w:kern w:val="0"/>
        </w:rPr>
        <w:t xml:space="preserve"> with </w:t>
      </w:r>
      <w:r w:rsidR="00802C1A" w:rsidRPr="00662074">
        <w:rPr>
          <w:rStyle w:val="NoneA"/>
          <w:kern w:val="0"/>
        </w:rPr>
        <w:t>an anti-USP24 and anti-</w:t>
      </w:r>
      <w:proofErr w:type="spellStart"/>
      <w:r w:rsidR="00802C1A" w:rsidRPr="00662074">
        <w:rPr>
          <w:rStyle w:val="NoneA"/>
          <w:kern w:val="0"/>
        </w:rPr>
        <w:t>Bax</w:t>
      </w:r>
      <w:proofErr w:type="spellEnd"/>
      <w:r w:rsidR="00802C1A" w:rsidRPr="00662074">
        <w:rPr>
          <w:rStyle w:val="NoneA"/>
          <w:kern w:val="0"/>
        </w:rPr>
        <w:t xml:space="preserve"> antibodies (a). The level of </w:t>
      </w:r>
      <w:proofErr w:type="spellStart"/>
      <w:r w:rsidR="00802C1A" w:rsidRPr="00662074">
        <w:rPr>
          <w:rStyle w:val="NoneA"/>
          <w:kern w:val="0"/>
        </w:rPr>
        <w:t>Bax</w:t>
      </w:r>
      <w:proofErr w:type="spellEnd"/>
      <w:r w:rsidR="00C22D9A" w:rsidRPr="00662074">
        <w:rPr>
          <w:rStyle w:val="NoneA"/>
          <w:kern w:val="0"/>
        </w:rPr>
        <w:t xml:space="preserve"> was quantified after three independent experiments (b). </w:t>
      </w:r>
      <w:r w:rsidR="009E794E">
        <w:rPr>
          <w:rStyle w:val="NoneA"/>
          <w:kern w:val="0"/>
        </w:rPr>
        <w:t>D</w:t>
      </w:r>
      <w:r w:rsidR="00C22D9A" w:rsidRPr="00662074">
        <w:rPr>
          <w:rStyle w:val="NoneA"/>
          <w:kern w:val="0"/>
        </w:rPr>
        <w:t>. Cells with USP24 knockdown was treated with MG132, samples were harvested for Western blot</w:t>
      </w:r>
      <w:r w:rsidR="00802C1A" w:rsidRPr="00662074">
        <w:rPr>
          <w:rStyle w:val="NoneA"/>
          <w:kern w:val="0"/>
        </w:rPr>
        <w:t>ting</w:t>
      </w:r>
      <w:r w:rsidR="00C22D9A" w:rsidRPr="00662074">
        <w:rPr>
          <w:rStyle w:val="NoneA"/>
          <w:kern w:val="0"/>
        </w:rPr>
        <w:t xml:space="preserve"> with antibodies against </w:t>
      </w:r>
      <w:r w:rsidR="00802C1A" w:rsidRPr="00662074">
        <w:rPr>
          <w:rStyle w:val="NoneA"/>
          <w:kern w:val="0"/>
        </w:rPr>
        <w:t xml:space="preserve">the </w:t>
      </w:r>
      <w:r w:rsidR="00C22D9A" w:rsidRPr="00662074">
        <w:rPr>
          <w:rStyle w:val="NoneA"/>
          <w:kern w:val="0"/>
        </w:rPr>
        <w:t xml:space="preserve">indicated proteins. </w:t>
      </w:r>
      <w:r w:rsidR="009E794E">
        <w:rPr>
          <w:rStyle w:val="NoneA"/>
          <w:kern w:val="0"/>
        </w:rPr>
        <w:t>E</w:t>
      </w:r>
      <w:r w:rsidR="00C22D9A" w:rsidRPr="00662074">
        <w:rPr>
          <w:rStyle w:val="NoneA"/>
          <w:kern w:val="0"/>
        </w:rPr>
        <w:t>. USP24 was knocked down with different dose of lenti-shUSP24 virus. Samples were harvested for Western blot</w:t>
      </w:r>
      <w:r w:rsidR="00802C1A" w:rsidRPr="00662074">
        <w:rPr>
          <w:rStyle w:val="NoneA"/>
          <w:kern w:val="0"/>
        </w:rPr>
        <w:t>ting</w:t>
      </w:r>
      <w:r w:rsidR="00C22D9A" w:rsidRPr="00662074">
        <w:rPr>
          <w:rStyle w:val="NoneA"/>
          <w:kern w:val="0"/>
        </w:rPr>
        <w:t xml:space="preserve"> with antibodies against </w:t>
      </w:r>
      <w:r w:rsidR="00802C1A" w:rsidRPr="00662074">
        <w:rPr>
          <w:rStyle w:val="NoneA"/>
          <w:kern w:val="0"/>
        </w:rPr>
        <w:t xml:space="preserve">the </w:t>
      </w:r>
      <w:r w:rsidR="00C22D9A" w:rsidRPr="00662074">
        <w:rPr>
          <w:rStyle w:val="NoneA"/>
          <w:kern w:val="0"/>
        </w:rPr>
        <w:t>indicated proteins. F. Several DNA sequences of USP24 including USP24, USP19, USP7, USP15 and USP22 were aligned</w:t>
      </w:r>
      <w:r w:rsidR="00802C1A" w:rsidRPr="00662074">
        <w:rPr>
          <w:rStyle w:val="NoneA"/>
          <w:kern w:val="0"/>
        </w:rPr>
        <w:t xml:space="preserve"> for Cysteine Box</w:t>
      </w:r>
      <w:r w:rsidR="00C22D9A" w:rsidRPr="00662074">
        <w:rPr>
          <w:rStyle w:val="NoneA"/>
          <w:kern w:val="0"/>
        </w:rPr>
        <w:t>. G. GFP, GFP-USP24 and GFP-USP24(C1698A) were expressed in cells individually. Cells were harvested for Western blot</w:t>
      </w:r>
      <w:r w:rsidR="00912EBC" w:rsidRPr="00662074">
        <w:rPr>
          <w:rStyle w:val="NoneA"/>
          <w:kern w:val="0"/>
        </w:rPr>
        <w:t>ting</w:t>
      </w:r>
      <w:r w:rsidR="00C22D9A" w:rsidRPr="00662074">
        <w:rPr>
          <w:rStyle w:val="NoneA"/>
          <w:kern w:val="0"/>
        </w:rPr>
        <w:t xml:space="preserve"> with antibodies against ubiquitin, GFP and actin. H. GFP-USP24 or GFP-USP24(C1698A) was expressed in cells. Cells were harvested for Western blot</w:t>
      </w:r>
      <w:r w:rsidR="00912EBC" w:rsidRPr="00662074">
        <w:rPr>
          <w:rStyle w:val="NoneA"/>
          <w:kern w:val="0"/>
        </w:rPr>
        <w:t>ting</w:t>
      </w:r>
      <w:r w:rsidR="00C22D9A" w:rsidRPr="00662074">
        <w:rPr>
          <w:rStyle w:val="NoneA"/>
          <w:kern w:val="0"/>
        </w:rPr>
        <w:t xml:space="preserve"> with antibodies against </w:t>
      </w:r>
      <w:r w:rsidR="00912EBC" w:rsidRPr="00662074">
        <w:rPr>
          <w:rStyle w:val="NoneA"/>
          <w:kern w:val="0"/>
        </w:rPr>
        <w:t xml:space="preserve">the </w:t>
      </w:r>
      <w:r w:rsidR="00C22D9A" w:rsidRPr="00662074">
        <w:rPr>
          <w:rStyle w:val="NoneA"/>
          <w:kern w:val="0"/>
        </w:rPr>
        <w:t>indicated proteins. I. Various truncated Lex A-USP24 (a) and Gal AD-</w:t>
      </w:r>
      <w:r w:rsidR="00912EBC" w:rsidRPr="00662074">
        <w:rPr>
          <w:rStyle w:val="NoneA"/>
          <w:kern w:val="0"/>
        </w:rPr>
        <w:t>Ku70 were constructed for yeast two-hybrid</w:t>
      </w:r>
      <w:r w:rsidR="00C22D9A" w:rsidRPr="00662074">
        <w:rPr>
          <w:rStyle w:val="NoneA"/>
          <w:kern w:val="0"/>
        </w:rPr>
        <w:t xml:space="preserve"> assay. J. USP24 was knock</w:t>
      </w:r>
      <w:r w:rsidR="00912EBC" w:rsidRPr="00662074">
        <w:rPr>
          <w:rStyle w:val="NoneA"/>
          <w:kern w:val="0"/>
        </w:rPr>
        <w:t xml:space="preserve">ed </w:t>
      </w:r>
      <w:r w:rsidR="00C22D9A" w:rsidRPr="00662074">
        <w:rPr>
          <w:rStyle w:val="NoneA"/>
          <w:kern w:val="0"/>
        </w:rPr>
        <w:t>down in cells, and then cells were harvested for immunoprecipitation assay with anti-Ku70 (a) and a</w:t>
      </w:r>
      <w:r w:rsidR="00912EBC" w:rsidRPr="00662074">
        <w:rPr>
          <w:rStyle w:val="NoneA"/>
          <w:kern w:val="0"/>
        </w:rPr>
        <w:t>nti-acetyl-lysine antibody</w:t>
      </w:r>
      <w:r w:rsidR="00C22D9A" w:rsidRPr="00662074">
        <w:rPr>
          <w:rStyle w:val="NoneA"/>
          <w:kern w:val="0"/>
        </w:rPr>
        <w:t xml:space="preserve"> (b). IP samples were analyzed by Western blot</w:t>
      </w:r>
      <w:r w:rsidR="00912EBC" w:rsidRPr="00662074">
        <w:rPr>
          <w:rStyle w:val="NoneA"/>
          <w:kern w:val="0"/>
        </w:rPr>
        <w:t>ting</w:t>
      </w:r>
      <w:r w:rsidR="00C22D9A" w:rsidRPr="00662074">
        <w:rPr>
          <w:rStyle w:val="NoneA"/>
          <w:kern w:val="0"/>
        </w:rPr>
        <w:t xml:space="preserve"> with antibodies against </w:t>
      </w:r>
      <w:r w:rsidR="00912EBC" w:rsidRPr="00662074">
        <w:rPr>
          <w:rStyle w:val="NoneA"/>
          <w:kern w:val="0"/>
        </w:rPr>
        <w:t xml:space="preserve">the </w:t>
      </w:r>
      <w:r w:rsidR="00C22D9A" w:rsidRPr="00662074">
        <w:rPr>
          <w:rStyle w:val="NoneA"/>
          <w:kern w:val="0"/>
        </w:rPr>
        <w:t xml:space="preserve">indicated proteins. K. </w:t>
      </w:r>
      <w:r w:rsidR="00881438" w:rsidRPr="00662074">
        <w:rPr>
          <w:rStyle w:val="NoneA"/>
          <w:kern w:val="0"/>
        </w:rPr>
        <w:t xml:space="preserve">USP24 was knocked down </w:t>
      </w:r>
      <w:r w:rsidR="00AF7431">
        <w:rPr>
          <w:rStyle w:val="NoneA"/>
          <w:kern w:val="0"/>
        </w:rPr>
        <w:t>by #2</w:t>
      </w:r>
      <w:r w:rsidR="00881438">
        <w:rPr>
          <w:rStyle w:val="NoneA"/>
          <w:kern w:val="0"/>
        </w:rPr>
        <w:t xml:space="preserve"> clone (</w:t>
      </w:r>
      <w:r w:rsidR="00AF7431">
        <w:rPr>
          <w:rStyle w:val="None"/>
          <w:kern w:val="0"/>
        </w:rPr>
        <w:t>TRCN</w:t>
      </w:r>
      <w:r w:rsidR="00372778">
        <w:rPr>
          <w:rStyle w:val="None"/>
          <w:kern w:val="0"/>
        </w:rPr>
        <w:t>0000</w:t>
      </w:r>
      <w:r w:rsidR="00AF7431">
        <w:rPr>
          <w:rStyle w:val="None"/>
          <w:kern w:val="0"/>
        </w:rPr>
        <w:t>245778</w:t>
      </w:r>
      <w:r w:rsidR="00881438">
        <w:rPr>
          <w:rStyle w:val="NoneA"/>
          <w:kern w:val="0"/>
        </w:rPr>
        <w:t>) to stu</w:t>
      </w:r>
      <w:r w:rsidR="00881438" w:rsidRPr="00662074">
        <w:rPr>
          <w:rStyle w:val="NoneA"/>
          <w:kern w:val="0"/>
        </w:rPr>
        <w:t xml:space="preserve">dy the level of </w:t>
      </w:r>
      <w:proofErr w:type="spellStart"/>
      <w:r w:rsidR="00881438">
        <w:rPr>
          <w:rStyle w:val="NoneA"/>
          <w:kern w:val="0"/>
        </w:rPr>
        <w:t>Bax</w:t>
      </w:r>
      <w:proofErr w:type="spellEnd"/>
      <w:r w:rsidR="00881438">
        <w:rPr>
          <w:rStyle w:val="NoneA"/>
          <w:kern w:val="0"/>
        </w:rPr>
        <w:t xml:space="preserve"> and </w:t>
      </w:r>
      <w:r w:rsidR="00881438" w:rsidRPr="00662074">
        <w:rPr>
          <w:rStyle w:val="NoneA"/>
          <w:kern w:val="0"/>
        </w:rPr>
        <w:t>p300</w:t>
      </w:r>
      <w:r w:rsidR="00881438">
        <w:rPr>
          <w:rStyle w:val="NoneA"/>
          <w:kern w:val="0"/>
        </w:rPr>
        <w:t xml:space="preserve">. </w:t>
      </w:r>
    </w:p>
    <w:p w14:paraId="233527E2"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4947C8DE" w14:textId="77777777" w:rsidR="00BA47FC" w:rsidRPr="00662074" w:rsidRDefault="00DE0A73"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b/>
          <w:bCs/>
          <w:kern w:val="0"/>
        </w:rPr>
        <w:lastRenderedPageBreak/>
        <w:t xml:space="preserve">Supplementary Figure </w:t>
      </w:r>
      <w:r w:rsidRPr="00662074">
        <w:rPr>
          <w:rStyle w:val="NoneA"/>
          <w:rFonts w:eastAsiaTheme="minorEastAsia"/>
          <w:b/>
          <w:bCs/>
          <w:kern w:val="0"/>
        </w:rPr>
        <w:t>S</w:t>
      </w:r>
      <w:r w:rsidR="00C22D9A" w:rsidRPr="00662074">
        <w:rPr>
          <w:rStyle w:val="NoneA"/>
          <w:b/>
          <w:bCs/>
          <w:kern w:val="0"/>
        </w:rPr>
        <w:t>3.</w:t>
      </w:r>
      <w:r w:rsidR="00C22D9A" w:rsidRPr="00662074">
        <w:t xml:space="preserve"> </w:t>
      </w:r>
      <w:r w:rsidR="00C22D9A" w:rsidRPr="00662074">
        <w:rPr>
          <w:rStyle w:val="NoneA"/>
          <w:kern w:val="0"/>
        </w:rPr>
        <w:t xml:space="preserve">USP24 inhibits </w:t>
      </w:r>
      <w:r w:rsidR="00912EBC" w:rsidRPr="00662074">
        <w:rPr>
          <w:rStyle w:val="NoneA"/>
          <w:kern w:val="0"/>
        </w:rPr>
        <w:t>G1/S transition by increasing</w:t>
      </w:r>
      <w:r w:rsidR="00C22D9A" w:rsidRPr="00662074">
        <w:rPr>
          <w:rStyle w:val="NoneA"/>
          <w:kern w:val="0"/>
        </w:rPr>
        <w:t xml:space="preserve"> </w:t>
      </w:r>
      <w:r w:rsidR="00912EBC" w:rsidRPr="00662074">
        <w:rPr>
          <w:rStyle w:val="NoneA"/>
          <w:kern w:val="0"/>
        </w:rPr>
        <w:t xml:space="preserve">the </w:t>
      </w:r>
      <w:r w:rsidR="00C22D9A" w:rsidRPr="00662074">
        <w:rPr>
          <w:rStyle w:val="NoneA"/>
          <w:kern w:val="0"/>
        </w:rPr>
        <w:t>E2F4 level - A. USP24 was knock</w:t>
      </w:r>
      <w:r w:rsidR="00912EBC" w:rsidRPr="00662074">
        <w:rPr>
          <w:rStyle w:val="NoneA"/>
          <w:kern w:val="0"/>
        </w:rPr>
        <w:t xml:space="preserve">ed </w:t>
      </w:r>
      <w:r w:rsidR="00C22D9A" w:rsidRPr="00662074">
        <w:rPr>
          <w:rStyle w:val="NoneA"/>
          <w:kern w:val="0"/>
        </w:rPr>
        <w:t>down and then total RNA was isolated for performing cDNA array. B. USP24 was knock</w:t>
      </w:r>
      <w:r w:rsidR="00912EBC" w:rsidRPr="00662074">
        <w:rPr>
          <w:rStyle w:val="NoneA"/>
          <w:kern w:val="0"/>
        </w:rPr>
        <w:t xml:space="preserve">ed </w:t>
      </w:r>
      <w:r w:rsidR="00C22D9A" w:rsidRPr="00662074">
        <w:rPr>
          <w:rStyle w:val="NoneA"/>
          <w:kern w:val="0"/>
        </w:rPr>
        <w:t xml:space="preserve">down in </w:t>
      </w:r>
      <w:r w:rsidR="007E520A">
        <w:rPr>
          <w:rStyle w:val="NoneA"/>
          <w:kern w:val="0"/>
        </w:rPr>
        <w:t xml:space="preserve">A549 (a) or </w:t>
      </w:r>
      <w:r w:rsidR="00C22D9A" w:rsidRPr="00662074">
        <w:rPr>
          <w:rStyle w:val="NoneA"/>
          <w:kern w:val="0"/>
        </w:rPr>
        <w:t>U2OS</w:t>
      </w:r>
      <w:r w:rsidR="00912EBC" w:rsidRPr="00662074">
        <w:rPr>
          <w:rStyle w:val="NoneA"/>
          <w:kern w:val="0"/>
        </w:rPr>
        <w:t xml:space="preserve"> </w:t>
      </w:r>
      <w:r w:rsidR="007E520A">
        <w:rPr>
          <w:rStyle w:val="NoneA"/>
          <w:kern w:val="0"/>
        </w:rPr>
        <w:t xml:space="preserve">(b) </w:t>
      </w:r>
      <w:r w:rsidR="00912EBC" w:rsidRPr="00662074">
        <w:rPr>
          <w:rStyle w:val="NoneA"/>
          <w:kern w:val="0"/>
        </w:rPr>
        <w:t>cells</w:t>
      </w:r>
      <w:r w:rsidR="00C22D9A" w:rsidRPr="00662074">
        <w:rPr>
          <w:rStyle w:val="NoneA"/>
          <w:kern w:val="0"/>
        </w:rPr>
        <w:t xml:space="preserve">, and </w:t>
      </w:r>
      <w:r w:rsidR="00912EBC" w:rsidRPr="00662074">
        <w:rPr>
          <w:rStyle w:val="NoneA"/>
          <w:kern w:val="0"/>
        </w:rPr>
        <w:t>then cells were harvested for fl</w:t>
      </w:r>
      <w:r w:rsidR="00C22D9A" w:rsidRPr="00662074">
        <w:rPr>
          <w:rStyle w:val="NoneA"/>
          <w:kern w:val="0"/>
        </w:rPr>
        <w:t xml:space="preserve">ow-cytometry assay. The ratio of G0/G1 and S-phases were quantified </w:t>
      </w:r>
      <w:r w:rsidR="007E520A">
        <w:rPr>
          <w:rStyle w:val="NoneA"/>
          <w:kern w:val="0"/>
        </w:rPr>
        <w:t xml:space="preserve">in U2OS cells </w:t>
      </w:r>
      <w:r w:rsidR="00C22D9A" w:rsidRPr="00662074">
        <w:rPr>
          <w:rStyle w:val="NoneA"/>
          <w:kern w:val="0"/>
        </w:rPr>
        <w:t>(</w:t>
      </w:r>
      <w:r w:rsidR="007E520A">
        <w:rPr>
          <w:rStyle w:val="NoneA"/>
          <w:kern w:val="0"/>
        </w:rPr>
        <w:t>c</w:t>
      </w:r>
      <w:r w:rsidR="00912EBC" w:rsidRPr="00662074">
        <w:rPr>
          <w:rStyle w:val="NoneA"/>
          <w:kern w:val="0"/>
        </w:rPr>
        <w:t>). C. The binding motifs of E2F</w:t>
      </w:r>
      <w:r w:rsidR="00C22D9A" w:rsidRPr="00662074">
        <w:rPr>
          <w:rStyle w:val="NoneA"/>
          <w:kern w:val="0"/>
        </w:rPr>
        <w:t xml:space="preserve">, TTTGGCG, within the promoters of CCNA2 and E2F1 were shown. </w:t>
      </w:r>
      <w:r w:rsidR="00FB2EA9" w:rsidRPr="00662074">
        <w:rPr>
          <w:rStyle w:val="NoneA"/>
          <w:kern w:val="0"/>
        </w:rPr>
        <w:t>D. USP24 was knock</w:t>
      </w:r>
      <w:r w:rsidR="00912EBC" w:rsidRPr="00662074">
        <w:rPr>
          <w:rStyle w:val="NoneA"/>
          <w:kern w:val="0"/>
        </w:rPr>
        <w:t xml:space="preserve">ed </w:t>
      </w:r>
      <w:r w:rsidR="00FB2EA9" w:rsidRPr="00662074">
        <w:rPr>
          <w:rStyle w:val="NoneA"/>
          <w:kern w:val="0"/>
        </w:rPr>
        <w:t xml:space="preserve">down in A549 cells, and then samples were harvested for </w:t>
      </w:r>
      <w:r w:rsidR="002D3C14">
        <w:rPr>
          <w:rStyle w:val="NoneA"/>
          <w:rFonts w:eastAsiaTheme="minorEastAsia" w:hint="eastAsia"/>
          <w:kern w:val="0"/>
        </w:rPr>
        <w:t>flow-cytometry assay</w:t>
      </w:r>
      <w:r w:rsidR="00FB2EA9" w:rsidRPr="00662074">
        <w:rPr>
          <w:rStyle w:val="NoneA"/>
          <w:kern w:val="0"/>
        </w:rPr>
        <w:t xml:space="preserve">. E. </w:t>
      </w:r>
      <w:r w:rsidR="007E520A" w:rsidRPr="00662074">
        <w:rPr>
          <w:rStyle w:val="NoneA"/>
          <w:kern w:val="0"/>
        </w:rPr>
        <w:t>USP24 was knocked down in A549 cells, and then samples were harvested for Western blotting with antibodies against the indicated proteins (a). Data was quantified after three independent experiments (b).</w:t>
      </w:r>
      <w:r w:rsidR="00FB2EA9" w:rsidRPr="00662074">
        <w:rPr>
          <w:rStyle w:val="NoneA"/>
          <w:kern w:val="0"/>
        </w:rPr>
        <w:t xml:space="preserve">F. </w:t>
      </w:r>
      <w:r w:rsidR="007E520A" w:rsidRPr="00662074">
        <w:rPr>
          <w:rStyle w:val="NoneA"/>
          <w:kern w:val="0"/>
        </w:rPr>
        <w:t>USP24 was knockdown in A549 cells, and then total RNA was isolated for RT-PCR to study the p130, TFDP1 and GAPDH mRNA levels</w:t>
      </w:r>
      <w:r w:rsidR="007E520A">
        <w:rPr>
          <w:rStyle w:val="NoneA"/>
          <w:kern w:val="0"/>
        </w:rPr>
        <w:t xml:space="preserve"> (a)</w:t>
      </w:r>
      <w:r w:rsidR="007E520A" w:rsidRPr="00662074">
        <w:rPr>
          <w:rStyle w:val="NoneA"/>
          <w:kern w:val="0"/>
        </w:rPr>
        <w:t>. Data was quantified after three independent experiments</w:t>
      </w:r>
      <w:r w:rsidR="007E520A">
        <w:rPr>
          <w:rStyle w:val="NoneA"/>
          <w:kern w:val="0"/>
        </w:rPr>
        <w:t xml:space="preserve"> (b)</w:t>
      </w:r>
      <w:r w:rsidR="007E520A" w:rsidRPr="00662074">
        <w:rPr>
          <w:rStyle w:val="NoneA"/>
          <w:kern w:val="0"/>
        </w:rPr>
        <w:t>.</w:t>
      </w:r>
      <w:r w:rsidR="00FB2EA9" w:rsidRPr="00662074">
        <w:rPr>
          <w:rStyle w:val="NoneA"/>
          <w:kern w:val="0"/>
        </w:rPr>
        <w:t xml:space="preserve"> </w:t>
      </w:r>
      <w:r w:rsidR="00AF7431">
        <w:rPr>
          <w:rStyle w:val="NoneA"/>
          <w:kern w:val="0"/>
        </w:rPr>
        <w:t xml:space="preserve">G. </w:t>
      </w:r>
      <w:r w:rsidR="00AF7431" w:rsidRPr="00662074">
        <w:rPr>
          <w:rStyle w:val="NoneA"/>
          <w:kern w:val="0"/>
        </w:rPr>
        <w:t xml:space="preserve">USP24 was knocked down </w:t>
      </w:r>
      <w:r w:rsidR="00AF7431">
        <w:rPr>
          <w:rStyle w:val="NoneA"/>
          <w:kern w:val="0"/>
        </w:rPr>
        <w:t>by #2 clone (</w:t>
      </w:r>
      <w:r w:rsidR="00AF7431">
        <w:rPr>
          <w:rStyle w:val="None"/>
          <w:kern w:val="0"/>
        </w:rPr>
        <w:t>TRCN</w:t>
      </w:r>
      <w:r w:rsidR="00372778">
        <w:rPr>
          <w:rStyle w:val="None"/>
          <w:kern w:val="0"/>
        </w:rPr>
        <w:t>0000</w:t>
      </w:r>
      <w:r w:rsidR="00AF7431">
        <w:rPr>
          <w:rStyle w:val="None"/>
          <w:kern w:val="0"/>
        </w:rPr>
        <w:t>245778</w:t>
      </w:r>
      <w:r w:rsidR="00AF7431">
        <w:rPr>
          <w:rStyle w:val="NoneA"/>
          <w:kern w:val="0"/>
        </w:rPr>
        <w:t>) to stu</w:t>
      </w:r>
      <w:r w:rsidR="00AF7431" w:rsidRPr="00662074">
        <w:rPr>
          <w:rStyle w:val="NoneA"/>
          <w:kern w:val="0"/>
        </w:rPr>
        <w:t xml:space="preserve">dy the level of </w:t>
      </w:r>
      <w:r w:rsidR="00AF7431">
        <w:rPr>
          <w:rStyle w:val="NoneA"/>
          <w:kern w:val="0"/>
        </w:rPr>
        <w:t>E2F4. H</w:t>
      </w:r>
      <w:r w:rsidR="00C22D9A" w:rsidRPr="00662074">
        <w:rPr>
          <w:rStyle w:val="NoneA"/>
          <w:kern w:val="0"/>
        </w:rPr>
        <w:t xml:space="preserve">. </w:t>
      </w:r>
      <w:r w:rsidR="007E520A" w:rsidRPr="00662074">
        <w:rPr>
          <w:rStyle w:val="NoneA"/>
          <w:kern w:val="0"/>
        </w:rPr>
        <w:t>USP24 was knocked down in A549 cells, and then samples were harvested for Western blotting with antibodies against the indicated proteins (a). Data was quantified after three independent experiments (b).</w:t>
      </w:r>
      <w:r w:rsidR="00AF7431">
        <w:rPr>
          <w:rStyle w:val="NoneA"/>
          <w:kern w:val="0"/>
        </w:rPr>
        <w:t xml:space="preserve"> I</w:t>
      </w:r>
      <w:r w:rsidR="007E520A">
        <w:rPr>
          <w:rStyle w:val="NoneA"/>
          <w:kern w:val="0"/>
        </w:rPr>
        <w:t xml:space="preserve">. </w:t>
      </w:r>
      <w:r w:rsidR="00C22D9A" w:rsidRPr="00662074">
        <w:rPr>
          <w:rStyle w:val="NoneA"/>
          <w:kern w:val="0"/>
        </w:rPr>
        <w:t>USP24 was knock</w:t>
      </w:r>
      <w:r w:rsidR="00912EBC" w:rsidRPr="00662074">
        <w:rPr>
          <w:rStyle w:val="NoneA"/>
          <w:kern w:val="0"/>
        </w:rPr>
        <w:t xml:space="preserve">ed </w:t>
      </w:r>
      <w:r w:rsidR="00C22D9A" w:rsidRPr="00662074">
        <w:rPr>
          <w:rStyle w:val="NoneA"/>
          <w:kern w:val="0"/>
        </w:rPr>
        <w:t xml:space="preserve">down in U2OS cells, and cells </w:t>
      </w:r>
      <w:r w:rsidR="00912EBC" w:rsidRPr="00662074">
        <w:rPr>
          <w:rStyle w:val="NoneA"/>
          <w:kern w:val="0"/>
        </w:rPr>
        <w:t xml:space="preserve">after CHX treatment </w:t>
      </w:r>
      <w:r w:rsidR="00C22D9A" w:rsidRPr="00662074">
        <w:rPr>
          <w:rStyle w:val="NoneA"/>
          <w:kern w:val="0"/>
        </w:rPr>
        <w:t xml:space="preserve">were harvested at different time </w:t>
      </w:r>
      <w:r w:rsidR="00912EBC" w:rsidRPr="00662074">
        <w:rPr>
          <w:rStyle w:val="NoneA"/>
          <w:kern w:val="0"/>
        </w:rPr>
        <w:t xml:space="preserve">points </w:t>
      </w:r>
      <w:r w:rsidR="00C22D9A" w:rsidRPr="00662074">
        <w:rPr>
          <w:rStyle w:val="NoneA"/>
          <w:kern w:val="0"/>
        </w:rPr>
        <w:t>for Western blot</w:t>
      </w:r>
      <w:r w:rsidR="00912EBC" w:rsidRPr="00662074">
        <w:rPr>
          <w:rStyle w:val="NoneA"/>
          <w:kern w:val="0"/>
        </w:rPr>
        <w:t>ting</w:t>
      </w:r>
      <w:r w:rsidR="00C22D9A" w:rsidRPr="00662074">
        <w:rPr>
          <w:rStyle w:val="NoneA"/>
          <w:kern w:val="0"/>
        </w:rPr>
        <w:t xml:space="preserve"> with antibodies against USP24, E2F4 and actin (a). Data was quantified after th</w:t>
      </w:r>
      <w:r w:rsidR="007B59BB" w:rsidRPr="00662074">
        <w:rPr>
          <w:rStyle w:val="NoneA"/>
          <w:kern w:val="0"/>
        </w:rPr>
        <w:t>ree independent experiments (b)</w:t>
      </w:r>
      <w:r w:rsidR="00C22D9A" w:rsidRPr="00662074">
        <w:rPr>
          <w:rStyle w:val="NoneA"/>
          <w:kern w:val="0"/>
        </w:rPr>
        <w:t xml:space="preserve">. </w:t>
      </w:r>
    </w:p>
    <w:p w14:paraId="61F1B63A"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10E8B726" w14:textId="77777777" w:rsidR="00BA47FC" w:rsidRPr="00662074" w:rsidRDefault="00DE0A73"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b/>
          <w:bCs/>
          <w:kern w:val="0"/>
        </w:rPr>
        <w:t xml:space="preserve">Supplementary Figure </w:t>
      </w:r>
      <w:r w:rsidRPr="00662074">
        <w:rPr>
          <w:rStyle w:val="NoneA"/>
          <w:rFonts w:eastAsiaTheme="minorEastAsia"/>
          <w:b/>
          <w:bCs/>
          <w:kern w:val="0"/>
        </w:rPr>
        <w:t>S</w:t>
      </w:r>
      <w:r w:rsidR="00C22D9A" w:rsidRPr="00662074">
        <w:rPr>
          <w:rStyle w:val="NoneA"/>
          <w:b/>
          <w:bCs/>
          <w:kern w:val="0"/>
        </w:rPr>
        <w:t>4.</w:t>
      </w:r>
      <w:r w:rsidR="00C22D9A" w:rsidRPr="00662074">
        <w:t xml:space="preserve"> </w:t>
      </w:r>
      <w:r w:rsidR="007B59BB" w:rsidRPr="00662074">
        <w:rPr>
          <w:rStyle w:val="NoneA"/>
          <w:kern w:val="0"/>
        </w:rPr>
        <w:t>A d</w:t>
      </w:r>
      <w:r w:rsidR="00C22D9A" w:rsidRPr="00662074">
        <w:rPr>
          <w:rStyle w:val="NoneA"/>
          <w:kern w:val="0"/>
        </w:rPr>
        <w:t xml:space="preserve">ecrease in USP24 in mitosis is crucial for </w:t>
      </w:r>
      <w:r w:rsidR="007B59BB" w:rsidRPr="00662074">
        <w:rPr>
          <w:rStyle w:val="NoneA"/>
          <w:kern w:val="0"/>
        </w:rPr>
        <w:t xml:space="preserve">the </w:t>
      </w:r>
      <w:r w:rsidR="00C22D9A" w:rsidRPr="00662074">
        <w:rPr>
          <w:rStyle w:val="NoneA"/>
          <w:kern w:val="0"/>
        </w:rPr>
        <w:t>metaphase-a</w:t>
      </w:r>
      <w:r w:rsidR="007B59BB" w:rsidRPr="00662074">
        <w:rPr>
          <w:rStyle w:val="NoneA"/>
          <w:kern w:val="0"/>
        </w:rPr>
        <w:t>naphase transition</w:t>
      </w:r>
      <w:r w:rsidR="00C22D9A" w:rsidRPr="00662074">
        <w:rPr>
          <w:rStyle w:val="NoneA"/>
          <w:kern w:val="0"/>
        </w:rPr>
        <w:t xml:space="preserve"> </w:t>
      </w:r>
      <w:r w:rsidR="007B59BB" w:rsidRPr="00662074">
        <w:rPr>
          <w:rStyle w:val="NoneA"/>
          <w:kern w:val="0"/>
        </w:rPr>
        <w:t>–</w:t>
      </w:r>
      <w:r w:rsidR="00C22D9A" w:rsidRPr="00662074">
        <w:rPr>
          <w:rStyle w:val="NoneA"/>
          <w:kern w:val="0"/>
        </w:rPr>
        <w:t xml:space="preserve"> A. USP24 was knockdown in cells, and then cells were harvested for Western blot with antibodies against indicated proteins. </w:t>
      </w:r>
      <w:r w:rsidR="00D55DD0">
        <w:rPr>
          <w:rStyle w:val="NoneA"/>
          <w:kern w:val="0"/>
        </w:rPr>
        <w:t xml:space="preserve">B. </w:t>
      </w:r>
      <w:r w:rsidR="00C22D9A" w:rsidRPr="00662074">
        <w:rPr>
          <w:rStyle w:val="NoneA"/>
          <w:kern w:val="0"/>
        </w:rPr>
        <w:t xml:space="preserve">USP24 was knockdown in cells for flow-cytometry assay. C. A549 cells were treated with </w:t>
      </w:r>
      <w:proofErr w:type="spellStart"/>
      <w:r w:rsidR="00C22D9A" w:rsidRPr="00662074">
        <w:rPr>
          <w:rStyle w:val="NoneA"/>
          <w:kern w:val="0"/>
        </w:rPr>
        <w:t>nocodazole</w:t>
      </w:r>
      <w:proofErr w:type="spellEnd"/>
      <w:r w:rsidR="00C22D9A" w:rsidRPr="00662074">
        <w:rPr>
          <w:rStyle w:val="NoneA"/>
          <w:kern w:val="0"/>
        </w:rPr>
        <w:t xml:space="preserve"> </w:t>
      </w:r>
      <w:r w:rsidR="007B59BB" w:rsidRPr="00662074">
        <w:rPr>
          <w:rStyle w:val="NoneA"/>
          <w:kern w:val="0"/>
        </w:rPr>
        <w:t xml:space="preserve">release </w:t>
      </w:r>
      <w:r w:rsidR="00C22D9A" w:rsidRPr="00662074">
        <w:rPr>
          <w:rStyle w:val="NoneA"/>
          <w:kern w:val="0"/>
        </w:rPr>
        <w:t xml:space="preserve">and then harvested the cells after different time </w:t>
      </w:r>
      <w:r w:rsidR="007B59BB" w:rsidRPr="00662074">
        <w:rPr>
          <w:rStyle w:val="NoneA"/>
          <w:kern w:val="0"/>
        </w:rPr>
        <w:t>points</w:t>
      </w:r>
      <w:r w:rsidR="00C22D9A" w:rsidRPr="00662074">
        <w:rPr>
          <w:rStyle w:val="NoneA"/>
          <w:kern w:val="0"/>
        </w:rPr>
        <w:t xml:space="preserve">. Samples were analyzed by Western blot </w:t>
      </w:r>
      <w:r w:rsidR="00C22D9A" w:rsidRPr="00662074">
        <w:rPr>
          <w:rStyle w:val="NoneA"/>
          <w:kern w:val="0"/>
        </w:rPr>
        <w:lastRenderedPageBreak/>
        <w:t xml:space="preserve">with antibodies against USP24, cyclin B1 and actin. D. GFP-USP24 was expressed in HeLa cells, and then cells were harvested for Western blot with antibodies against GFP and actin antibodies. E. HeLa cells treated with </w:t>
      </w:r>
      <w:proofErr w:type="spellStart"/>
      <w:r w:rsidR="00C22D9A" w:rsidRPr="00662074">
        <w:rPr>
          <w:rStyle w:val="NoneA"/>
          <w:kern w:val="0"/>
        </w:rPr>
        <w:t>nocodazole</w:t>
      </w:r>
      <w:proofErr w:type="spellEnd"/>
      <w:r w:rsidR="00C22D9A" w:rsidRPr="00662074">
        <w:rPr>
          <w:rStyle w:val="NoneA"/>
          <w:kern w:val="0"/>
        </w:rPr>
        <w:t xml:space="preserve"> and MG132 were harvested for Western blot with antibodies against indicated proteins. F. A549 cells treated with </w:t>
      </w:r>
      <w:proofErr w:type="spellStart"/>
      <w:r w:rsidR="00C22D9A" w:rsidRPr="00662074">
        <w:rPr>
          <w:rStyle w:val="NoneA"/>
          <w:kern w:val="0"/>
        </w:rPr>
        <w:t>nocodazole</w:t>
      </w:r>
      <w:proofErr w:type="spellEnd"/>
      <w:r w:rsidR="00C22D9A" w:rsidRPr="00662074">
        <w:rPr>
          <w:rStyle w:val="NoneA"/>
          <w:kern w:val="0"/>
        </w:rPr>
        <w:t xml:space="preserve"> were harvested for Western blot with antibodies against indicated proteins. G. HeLa cells treated with </w:t>
      </w:r>
      <w:proofErr w:type="spellStart"/>
      <w:r w:rsidR="00C22D9A" w:rsidRPr="00662074">
        <w:rPr>
          <w:rStyle w:val="NoneA"/>
          <w:kern w:val="0"/>
        </w:rPr>
        <w:t>nocodazole</w:t>
      </w:r>
      <w:proofErr w:type="spellEnd"/>
      <w:r w:rsidR="00C22D9A" w:rsidRPr="00662074">
        <w:rPr>
          <w:rStyle w:val="NoneA"/>
          <w:kern w:val="0"/>
        </w:rPr>
        <w:t xml:space="preserve"> </w:t>
      </w:r>
      <w:r w:rsidR="007B59BB" w:rsidRPr="00662074">
        <w:rPr>
          <w:rStyle w:val="NoneA"/>
          <w:kern w:val="0"/>
        </w:rPr>
        <w:t xml:space="preserve">or with </w:t>
      </w:r>
      <w:proofErr w:type="spellStart"/>
      <w:r w:rsidR="007B59BB" w:rsidRPr="00662074">
        <w:rPr>
          <w:rStyle w:val="NoneA"/>
          <w:kern w:val="0"/>
        </w:rPr>
        <w:t>nocodazole</w:t>
      </w:r>
      <w:proofErr w:type="spellEnd"/>
      <w:r w:rsidR="007B59BB" w:rsidRPr="00662074">
        <w:rPr>
          <w:rStyle w:val="NoneA"/>
          <w:kern w:val="0"/>
        </w:rPr>
        <w:t xml:space="preserve"> release </w:t>
      </w:r>
      <w:r w:rsidR="00C22D9A" w:rsidRPr="00662074">
        <w:rPr>
          <w:rStyle w:val="NoneA"/>
          <w:kern w:val="0"/>
        </w:rPr>
        <w:t>were har</w:t>
      </w:r>
      <w:r w:rsidR="007B59BB" w:rsidRPr="00662074">
        <w:rPr>
          <w:rStyle w:val="NoneA"/>
          <w:kern w:val="0"/>
        </w:rPr>
        <w:t>vested at different time points</w:t>
      </w:r>
      <w:r w:rsidR="00C22D9A" w:rsidRPr="00662074">
        <w:rPr>
          <w:rStyle w:val="NoneA"/>
          <w:kern w:val="0"/>
        </w:rPr>
        <w:t xml:space="preserve">. Samples were analyzed by Western blot with antibodies against indicated proteins. </w:t>
      </w:r>
      <w:r w:rsidR="002D3C14">
        <w:rPr>
          <w:rStyle w:val="NoneA"/>
          <w:rFonts w:eastAsiaTheme="minorEastAsia" w:hint="eastAsia"/>
          <w:kern w:val="0"/>
        </w:rPr>
        <w:t xml:space="preserve">H. U2OS cells </w:t>
      </w:r>
      <w:r w:rsidR="002D3C14">
        <w:rPr>
          <w:rStyle w:val="NoneA"/>
          <w:rFonts w:eastAsiaTheme="minorEastAsia"/>
          <w:kern w:val="0"/>
        </w:rPr>
        <w:t>transfe</w:t>
      </w:r>
      <w:r w:rsidR="002D3C14">
        <w:rPr>
          <w:rStyle w:val="NoneA"/>
          <w:rFonts w:eastAsiaTheme="minorEastAsia" w:hint="eastAsia"/>
          <w:kern w:val="0"/>
        </w:rPr>
        <w:t xml:space="preserve">cted with GFP-USP24 were fixed for immunofluorescence assay </w:t>
      </w:r>
      <w:r w:rsidR="002D3C14" w:rsidRPr="00662074">
        <w:rPr>
          <w:rStyle w:val="NoneA"/>
          <w:kern w:val="0"/>
        </w:rPr>
        <w:t xml:space="preserve">with antibodies against the </w:t>
      </w:r>
      <w:r w:rsidR="002D3C14">
        <w:rPr>
          <w:rStyle w:val="NoneA"/>
          <w:kern w:val="0"/>
        </w:rPr>
        <w:t xml:space="preserve">indicated proteins, </w:t>
      </w:r>
      <w:r w:rsidR="002D3C14">
        <w:rPr>
          <w:rStyle w:val="NoneA"/>
          <w:rFonts w:eastAsiaTheme="minorEastAsia" w:hint="eastAsia"/>
          <w:kern w:val="0"/>
        </w:rPr>
        <w:t>cdc20</w:t>
      </w:r>
      <w:r w:rsidR="002D3C14" w:rsidRPr="00662074">
        <w:rPr>
          <w:rStyle w:val="NoneA"/>
          <w:kern w:val="0"/>
        </w:rPr>
        <w:t xml:space="preserve"> (red), GFP-USP24 (green), DAPI (blue)</w:t>
      </w:r>
      <w:r w:rsidR="00180D85">
        <w:rPr>
          <w:rStyle w:val="NoneA"/>
          <w:rFonts w:eastAsiaTheme="minorEastAsia" w:hint="eastAsia"/>
          <w:kern w:val="0"/>
        </w:rPr>
        <w:t>.</w:t>
      </w:r>
      <w:r w:rsidR="002D3C14">
        <w:rPr>
          <w:rStyle w:val="NoneA"/>
          <w:rFonts w:eastAsiaTheme="minorEastAsia" w:hint="eastAsia"/>
          <w:kern w:val="0"/>
        </w:rPr>
        <w:t xml:space="preserve"> </w:t>
      </w:r>
      <w:r w:rsidR="00C22D9A" w:rsidRPr="00662074">
        <w:rPr>
          <w:rStyle w:val="NoneA"/>
          <w:kern w:val="0"/>
        </w:rPr>
        <w:t xml:space="preserve">I. HeLa cells treated with </w:t>
      </w:r>
      <w:proofErr w:type="spellStart"/>
      <w:r w:rsidR="00C22D9A" w:rsidRPr="00662074">
        <w:rPr>
          <w:rStyle w:val="NoneA"/>
          <w:kern w:val="0"/>
        </w:rPr>
        <w:t>nocodazole</w:t>
      </w:r>
      <w:proofErr w:type="spellEnd"/>
      <w:r w:rsidR="00C22D9A" w:rsidRPr="00662074">
        <w:rPr>
          <w:rStyle w:val="NoneA"/>
          <w:kern w:val="0"/>
        </w:rPr>
        <w:t xml:space="preserve"> were harvested for immunoprecipitation assay with anti-USP24 antibodies. IP samples were analyzed by Western blot with antibodies against indicated proteins</w:t>
      </w:r>
      <w:r w:rsidR="007B59BB" w:rsidRPr="00662074">
        <w:rPr>
          <w:rStyle w:val="NoneA"/>
          <w:kern w:val="0"/>
        </w:rPr>
        <w:t>. J. USP24 was knockdown in A549</w:t>
      </w:r>
      <w:r w:rsidR="00C22D9A" w:rsidRPr="00662074">
        <w:rPr>
          <w:rStyle w:val="NoneA"/>
          <w:kern w:val="0"/>
        </w:rPr>
        <w:t xml:space="preserve"> cells and then cells were har</w:t>
      </w:r>
      <w:r w:rsidR="007B59BB" w:rsidRPr="00662074">
        <w:rPr>
          <w:rStyle w:val="NoneA"/>
          <w:kern w:val="0"/>
        </w:rPr>
        <w:t>vested at different time points</w:t>
      </w:r>
      <w:r w:rsidR="00C22D9A" w:rsidRPr="00662074">
        <w:rPr>
          <w:rStyle w:val="NoneA"/>
          <w:kern w:val="0"/>
        </w:rPr>
        <w:t xml:space="preserve"> after </w:t>
      </w:r>
      <w:proofErr w:type="spellStart"/>
      <w:r w:rsidR="00C22D9A" w:rsidRPr="00662074">
        <w:rPr>
          <w:rStyle w:val="NoneA"/>
          <w:kern w:val="0"/>
        </w:rPr>
        <w:t>nocodazole</w:t>
      </w:r>
      <w:proofErr w:type="spellEnd"/>
      <w:r w:rsidR="00C22D9A" w:rsidRPr="00662074">
        <w:rPr>
          <w:rStyle w:val="NoneA"/>
          <w:kern w:val="0"/>
        </w:rPr>
        <w:t xml:space="preserve"> </w:t>
      </w:r>
      <w:r w:rsidR="007B59BB" w:rsidRPr="00662074">
        <w:rPr>
          <w:rStyle w:val="NoneA"/>
          <w:kern w:val="0"/>
        </w:rPr>
        <w:t xml:space="preserve">release </w:t>
      </w:r>
      <w:r w:rsidR="00C22D9A" w:rsidRPr="00662074">
        <w:rPr>
          <w:rStyle w:val="NoneA"/>
          <w:kern w:val="0"/>
        </w:rPr>
        <w:t xml:space="preserve">treatment. Samples were analyzed by Western blot with antibodies against </w:t>
      </w:r>
      <w:r w:rsidR="007B59BB" w:rsidRPr="00662074">
        <w:rPr>
          <w:rStyle w:val="NoneA"/>
          <w:kern w:val="0"/>
        </w:rPr>
        <w:t>GFP-</w:t>
      </w:r>
      <w:r w:rsidR="00C22D9A" w:rsidRPr="00662074">
        <w:rPr>
          <w:rStyle w:val="NoneA"/>
          <w:kern w:val="0"/>
        </w:rPr>
        <w:t xml:space="preserve">USP24, cycling B1 and actin (a). The level of cyclin B1 was quantified (b). </w:t>
      </w:r>
      <w:r w:rsidR="00FB2EA9" w:rsidRPr="00662074">
        <w:rPr>
          <w:rStyle w:val="NoneA"/>
          <w:kern w:val="0"/>
        </w:rPr>
        <w:t>K. GFP-USP24 was overexpressed in HeLa cells, and then cells were fixed for immunoflu</w:t>
      </w:r>
      <w:r w:rsidR="001C41B8" w:rsidRPr="00662074">
        <w:rPr>
          <w:rStyle w:val="NoneA"/>
          <w:kern w:val="0"/>
        </w:rPr>
        <w:t>orescence assay with antibodies</w:t>
      </w:r>
      <w:r w:rsidR="00FB2EA9" w:rsidRPr="00662074">
        <w:rPr>
          <w:rStyle w:val="NoneA"/>
          <w:kern w:val="0"/>
        </w:rPr>
        <w:t xml:space="preserve"> against </w:t>
      </w:r>
      <w:r w:rsidR="007B59BB" w:rsidRPr="00662074">
        <w:rPr>
          <w:rStyle w:val="NoneA"/>
          <w:kern w:val="0"/>
        </w:rPr>
        <w:t xml:space="preserve">the </w:t>
      </w:r>
      <w:r w:rsidR="00FB2EA9" w:rsidRPr="00662074">
        <w:rPr>
          <w:rStyle w:val="NoneA"/>
          <w:kern w:val="0"/>
        </w:rPr>
        <w:t xml:space="preserve">indicated proteins, </w:t>
      </w:r>
      <w:proofErr w:type="spellStart"/>
      <w:r w:rsidR="00FB2EA9" w:rsidRPr="00662074">
        <w:rPr>
          <w:rStyle w:val="NoneA"/>
          <w:kern w:val="0"/>
        </w:rPr>
        <w:t>securin</w:t>
      </w:r>
      <w:proofErr w:type="spellEnd"/>
      <w:r w:rsidR="00FB2EA9" w:rsidRPr="00662074">
        <w:rPr>
          <w:rStyle w:val="NoneA"/>
          <w:kern w:val="0"/>
        </w:rPr>
        <w:t xml:space="preserve"> (red), GFP-USP24 (green), DAPI (blue). L</w:t>
      </w:r>
      <w:r w:rsidR="00C22D9A" w:rsidRPr="00662074">
        <w:rPr>
          <w:rStyle w:val="NoneA"/>
          <w:kern w:val="0"/>
        </w:rPr>
        <w:t xml:space="preserve">. A549 (a) and HeLa cells (b) were treated with </w:t>
      </w:r>
      <w:proofErr w:type="spellStart"/>
      <w:r w:rsidR="00C22D9A" w:rsidRPr="00662074">
        <w:rPr>
          <w:rStyle w:val="NoneA"/>
          <w:kern w:val="0"/>
        </w:rPr>
        <w:t>nocodazole</w:t>
      </w:r>
      <w:proofErr w:type="spellEnd"/>
      <w:r w:rsidR="00C22D9A" w:rsidRPr="00662074">
        <w:rPr>
          <w:rStyle w:val="NoneA"/>
          <w:kern w:val="0"/>
        </w:rPr>
        <w:t xml:space="preserve">. Samples were collected after </w:t>
      </w:r>
      <w:proofErr w:type="spellStart"/>
      <w:r w:rsidR="00C22D9A" w:rsidRPr="00662074">
        <w:rPr>
          <w:rStyle w:val="NoneA"/>
          <w:kern w:val="0"/>
        </w:rPr>
        <w:t>nocodazole</w:t>
      </w:r>
      <w:proofErr w:type="spellEnd"/>
      <w:r w:rsidR="00C22D9A" w:rsidRPr="00662074">
        <w:rPr>
          <w:rStyle w:val="NoneA"/>
          <w:kern w:val="0"/>
        </w:rPr>
        <w:t xml:space="preserve"> treatment (NZ) or </w:t>
      </w:r>
      <w:proofErr w:type="spellStart"/>
      <w:r w:rsidR="00C22D9A" w:rsidRPr="00662074">
        <w:rPr>
          <w:rStyle w:val="NoneA"/>
          <w:kern w:val="0"/>
        </w:rPr>
        <w:t>nocodazole</w:t>
      </w:r>
      <w:proofErr w:type="spellEnd"/>
      <w:r w:rsidR="00C22D9A" w:rsidRPr="00662074">
        <w:rPr>
          <w:rStyle w:val="NoneA"/>
          <w:kern w:val="0"/>
        </w:rPr>
        <w:t xml:space="preserve"> release (NZ-R). Samples were analyzed by Western blot with antibodi</w:t>
      </w:r>
      <w:r w:rsidR="00FB2EA9" w:rsidRPr="00662074">
        <w:rPr>
          <w:rStyle w:val="NoneA"/>
          <w:kern w:val="0"/>
        </w:rPr>
        <w:t>es against indicated proteins. M</w:t>
      </w:r>
      <w:r w:rsidR="00C22D9A" w:rsidRPr="00662074">
        <w:rPr>
          <w:rStyle w:val="NoneA"/>
          <w:kern w:val="0"/>
        </w:rPr>
        <w:t xml:space="preserve">. U2OS cells with USP24 </w:t>
      </w:r>
      <w:r w:rsidR="007B59BB" w:rsidRPr="00662074">
        <w:rPr>
          <w:rStyle w:val="NoneA"/>
          <w:kern w:val="0"/>
        </w:rPr>
        <w:t xml:space="preserve">knockdown </w:t>
      </w:r>
      <w:r w:rsidR="00C22D9A" w:rsidRPr="00662074">
        <w:rPr>
          <w:rStyle w:val="NoneA"/>
          <w:kern w:val="0"/>
        </w:rPr>
        <w:t xml:space="preserve">(a) or GFP-USP24 overexpression (b) were treated with </w:t>
      </w:r>
      <w:proofErr w:type="spellStart"/>
      <w:r w:rsidR="00C22D9A" w:rsidRPr="00662074">
        <w:rPr>
          <w:rStyle w:val="NoneA"/>
          <w:kern w:val="0"/>
        </w:rPr>
        <w:t>nocodazole</w:t>
      </w:r>
      <w:proofErr w:type="spellEnd"/>
      <w:r w:rsidR="00C22D9A" w:rsidRPr="00662074">
        <w:rPr>
          <w:rStyle w:val="NoneA"/>
          <w:kern w:val="0"/>
        </w:rPr>
        <w:t xml:space="preserve">. Samples were analyzed by Western blot with antibodies against </w:t>
      </w:r>
      <w:r w:rsidR="007B59BB" w:rsidRPr="00662074">
        <w:rPr>
          <w:rStyle w:val="NoneA"/>
          <w:kern w:val="0"/>
        </w:rPr>
        <w:t xml:space="preserve">the </w:t>
      </w:r>
      <w:r w:rsidR="00C22D9A" w:rsidRPr="00662074">
        <w:rPr>
          <w:rStyle w:val="NoneA"/>
          <w:kern w:val="0"/>
        </w:rPr>
        <w:t xml:space="preserve">indicated proteins. </w:t>
      </w:r>
    </w:p>
    <w:p w14:paraId="4AC6EBBE"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4C4EC80A" w14:textId="77777777" w:rsidR="00BA47FC" w:rsidRPr="00662074" w:rsidRDefault="00DE0A73"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r w:rsidRPr="00662074">
        <w:rPr>
          <w:rStyle w:val="NoneA"/>
          <w:b/>
          <w:bCs/>
          <w:kern w:val="0"/>
        </w:rPr>
        <w:t xml:space="preserve">Supplementary Figure </w:t>
      </w:r>
      <w:r w:rsidRPr="00662074">
        <w:rPr>
          <w:rStyle w:val="NoneA"/>
          <w:rFonts w:eastAsiaTheme="minorEastAsia"/>
          <w:b/>
          <w:bCs/>
          <w:kern w:val="0"/>
        </w:rPr>
        <w:t>S</w:t>
      </w:r>
      <w:r w:rsidR="00C22D9A" w:rsidRPr="00662074">
        <w:rPr>
          <w:rStyle w:val="NoneA"/>
          <w:b/>
          <w:bCs/>
          <w:kern w:val="0"/>
        </w:rPr>
        <w:t>5.</w:t>
      </w:r>
      <w:r w:rsidR="00C22D9A" w:rsidRPr="00662074">
        <w:t xml:space="preserve"> </w:t>
      </w:r>
      <w:r w:rsidR="007B59BB" w:rsidRPr="00662074">
        <w:rPr>
          <w:rStyle w:val="NoneA"/>
          <w:kern w:val="0"/>
        </w:rPr>
        <w:t>Regulation of USP24</w:t>
      </w:r>
      <w:r w:rsidR="00C22D9A" w:rsidRPr="00662074">
        <w:rPr>
          <w:rStyle w:val="NoneA"/>
          <w:kern w:val="0"/>
        </w:rPr>
        <w:t xml:space="preserve"> by phosphorylation increases the </w:t>
      </w:r>
      <w:r w:rsidR="00C22D9A" w:rsidRPr="00662074">
        <w:rPr>
          <w:rStyle w:val="NoneA"/>
          <w:kern w:val="0"/>
        </w:rPr>
        <w:lastRenderedPageBreak/>
        <w:t>deg</w:t>
      </w:r>
      <w:r w:rsidR="00D8422C" w:rsidRPr="00662074">
        <w:rPr>
          <w:rStyle w:val="NoneA"/>
          <w:kern w:val="0"/>
        </w:rPr>
        <w:t>radation of USP24 - A</w:t>
      </w:r>
      <w:r w:rsidR="00C22D9A" w:rsidRPr="00662074">
        <w:rPr>
          <w:rStyle w:val="NoneA"/>
          <w:kern w:val="0"/>
        </w:rPr>
        <w:t xml:space="preserve">. </w:t>
      </w:r>
      <w:r w:rsidR="001807E1">
        <w:rPr>
          <w:rStyle w:val="None"/>
          <w:kern w:val="0"/>
        </w:rPr>
        <w:t xml:space="preserve">Samples were harvested from HeLa cells that remained in interphase (I) and mitosis (M) for the immunoprecipitation assay with an anti-USP24 antibody. The IP samples were analyzed by Western blotting with antibodies against USP24, CDK1, cyclin B1, </w:t>
      </w:r>
      <w:proofErr w:type="spellStart"/>
      <w:r w:rsidR="00146D90">
        <w:rPr>
          <w:rStyle w:val="None"/>
          <w:kern w:val="0"/>
        </w:rPr>
        <w:t>phospho</w:t>
      </w:r>
      <w:r w:rsidR="001807E1">
        <w:rPr>
          <w:rStyle w:val="None"/>
          <w:kern w:val="0"/>
        </w:rPr>
        <w:t>-Ser</w:t>
      </w:r>
      <w:proofErr w:type="spellEnd"/>
      <w:r w:rsidR="001807E1">
        <w:rPr>
          <w:rStyle w:val="None"/>
          <w:kern w:val="0"/>
        </w:rPr>
        <w:t>/</w:t>
      </w:r>
      <w:proofErr w:type="spellStart"/>
      <w:r w:rsidR="001807E1">
        <w:rPr>
          <w:rStyle w:val="None"/>
          <w:kern w:val="0"/>
        </w:rPr>
        <w:t>Thr</w:t>
      </w:r>
      <w:proofErr w:type="spellEnd"/>
      <w:r w:rsidR="001807E1">
        <w:rPr>
          <w:rStyle w:val="None"/>
          <w:kern w:val="0"/>
        </w:rPr>
        <w:t xml:space="preserve"> and actin.</w:t>
      </w:r>
      <w:r w:rsidR="00146D90">
        <w:rPr>
          <w:rStyle w:val="None"/>
          <w:kern w:val="0"/>
        </w:rPr>
        <w:t xml:space="preserve"> </w:t>
      </w:r>
      <w:r w:rsidR="00D55DD0">
        <w:rPr>
          <w:rStyle w:val="None"/>
          <w:kern w:val="0"/>
        </w:rPr>
        <w:t xml:space="preserve">B. </w:t>
      </w:r>
      <w:r w:rsidR="003242B8">
        <w:rPr>
          <w:rStyle w:val="None"/>
          <w:kern w:val="0"/>
        </w:rPr>
        <w:t xml:space="preserve">Various mutations of USP24 phosphorylation residues were constructed and expressed in cells. Samples were analyzed by Western blotting with an anti-GFP antibody. </w:t>
      </w:r>
      <w:r w:rsidR="00D55DD0">
        <w:rPr>
          <w:rStyle w:val="None"/>
          <w:kern w:val="0"/>
        </w:rPr>
        <w:t xml:space="preserve">C. </w:t>
      </w:r>
      <w:r w:rsidR="00772108" w:rsidRPr="00662074">
        <w:rPr>
          <w:rStyle w:val="NoneA"/>
          <w:kern w:val="0"/>
        </w:rPr>
        <w:t>Non-</w:t>
      </w:r>
      <w:proofErr w:type="spellStart"/>
      <w:r w:rsidR="00772108" w:rsidRPr="00662074">
        <w:rPr>
          <w:rStyle w:val="NoneA"/>
          <w:kern w:val="0"/>
        </w:rPr>
        <w:t>phospho</w:t>
      </w:r>
      <w:proofErr w:type="spellEnd"/>
      <w:r w:rsidR="00772108" w:rsidRPr="00662074">
        <w:rPr>
          <w:rStyle w:val="NoneA"/>
          <w:kern w:val="0"/>
        </w:rPr>
        <w:t>-peptide (NP-Pep) and peptides with phosphorylation (P-Pep) at Ser1616, Ser2047, or Ser2604 were synthesized for dot blot analysis with anti-non-phospho-USP24 (NP-Ab) antibody, or anti-phospho-USP24 (S1616), anti-phospho-USP24 (S2047) or anti-phospho-USP24 (S2604) (P-Ab) antibodies.</w:t>
      </w:r>
      <w:r w:rsidR="00D8422C" w:rsidRPr="00662074">
        <w:rPr>
          <w:rStyle w:val="NoneA"/>
          <w:kern w:val="0"/>
        </w:rPr>
        <w:t xml:space="preserve"> </w:t>
      </w:r>
      <w:r w:rsidR="00D55DD0">
        <w:rPr>
          <w:rStyle w:val="NoneA"/>
          <w:kern w:val="0"/>
        </w:rPr>
        <w:t>D</w:t>
      </w:r>
      <w:r w:rsidR="00772108" w:rsidRPr="00662074">
        <w:rPr>
          <w:rStyle w:val="NoneA"/>
          <w:kern w:val="0"/>
        </w:rPr>
        <w:t xml:space="preserve">. </w:t>
      </w:r>
      <w:r w:rsidR="00C22D9A" w:rsidRPr="00662074">
        <w:rPr>
          <w:rStyle w:val="NoneA"/>
          <w:kern w:val="0"/>
        </w:rPr>
        <w:t>Phosphorylati</w:t>
      </w:r>
      <w:r w:rsidR="007B59BB" w:rsidRPr="00662074">
        <w:rPr>
          <w:rStyle w:val="NoneA"/>
          <w:kern w:val="0"/>
        </w:rPr>
        <w:t>on antibodies of USP24 were performed</w:t>
      </w:r>
      <w:r w:rsidR="00C22D9A" w:rsidRPr="00662074">
        <w:rPr>
          <w:rStyle w:val="NoneA"/>
          <w:kern w:val="0"/>
        </w:rPr>
        <w:t xml:space="preserve"> </w:t>
      </w:r>
      <w:r w:rsidR="001C41B8" w:rsidRPr="00662074">
        <w:rPr>
          <w:rStyle w:val="NoneA"/>
          <w:kern w:val="0"/>
        </w:rPr>
        <w:t>in USP24 knockdown cells</w:t>
      </w:r>
      <w:r w:rsidR="00C22D9A" w:rsidRPr="00662074">
        <w:rPr>
          <w:rStyle w:val="NoneA"/>
          <w:kern w:val="0"/>
        </w:rPr>
        <w:t>.</w:t>
      </w:r>
      <w:r w:rsidR="00D8422C" w:rsidRPr="00662074">
        <w:rPr>
          <w:rStyle w:val="NoneA"/>
          <w:kern w:val="0"/>
        </w:rPr>
        <w:t xml:space="preserve"> </w:t>
      </w:r>
      <w:r w:rsidR="003242B8">
        <w:rPr>
          <w:rStyle w:val="NoneA"/>
          <w:kern w:val="0"/>
        </w:rPr>
        <w:t xml:space="preserve">E. GFP-USP24, GFP-USP24-S1616, GFP-USP24-S2047 or GFP-USP24-S2604 overexpressed in U2OS cells, and then samples were harvested for the immunoprecipitation assay with a GFP antibody. The IP samples were analyzed by Western blotting with indicated </w:t>
      </w:r>
      <w:proofErr w:type="spellStart"/>
      <w:r w:rsidR="003242B8">
        <w:rPr>
          <w:rStyle w:val="NoneA"/>
          <w:kern w:val="0"/>
        </w:rPr>
        <w:t>phospho</w:t>
      </w:r>
      <w:proofErr w:type="spellEnd"/>
      <w:r w:rsidR="003242B8">
        <w:rPr>
          <w:rStyle w:val="NoneA"/>
          <w:kern w:val="0"/>
        </w:rPr>
        <w:t>-antibodies. F</w:t>
      </w:r>
      <w:r w:rsidR="00772108" w:rsidRPr="00662074">
        <w:rPr>
          <w:rStyle w:val="NoneA"/>
          <w:kern w:val="0"/>
        </w:rPr>
        <w:t>. Samples were harvested from A549 cells treated with PI3K inhibitor, and then analyzed by Western blotting with antibodies against USP24 phosphorylation at the indicated residues (a). The relative levels were quantified after three independent experiments (b).</w:t>
      </w:r>
    </w:p>
    <w:p w14:paraId="055D16AE" w14:textId="77777777" w:rsidR="00BA47FC" w:rsidRPr="00662074" w:rsidRDefault="00BA47FC" w:rsidP="00F256C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282"/>
          <w:tab w:val="left" w:pos="8282"/>
        </w:tabs>
        <w:spacing w:line="480" w:lineRule="auto"/>
        <w:jc w:val="both"/>
        <w:rPr>
          <w:rStyle w:val="NoneA"/>
          <w:rFonts w:eastAsia="Times New Roman" w:cs="Times New Roman"/>
          <w:kern w:val="0"/>
        </w:rPr>
      </w:pPr>
    </w:p>
    <w:p w14:paraId="5F3BCC07" w14:textId="77777777" w:rsidR="00662074" w:rsidRPr="00662074" w:rsidRDefault="00DE0A73" w:rsidP="00F256C0">
      <w:pPr>
        <w:spacing w:line="360" w:lineRule="auto"/>
        <w:jc w:val="both"/>
        <w:rPr>
          <w:rFonts w:eastAsiaTheme="minorEastAsia" w:cs="Times New Roman"/>
        </w:rPr>
      </w:pPr>
      <w:r w:rsidRPr="00662074">
        <w:rPr>
          <w:rStyle w:val="NoneA"/>
          <w:b/>
          <w:bCs/>
          <w:kern w:val="0"/>
        </w:rPr>
        <w:t xml:space="preserve">Supplementary Figure </w:t>
      </w:r>
      <w:r w:rsidRPr="00662074">
        <w:rPr>
          <w:rStyle w:val="NoneA"/>
          <w:rFonts w:eastAsiaTheme="minorEastAsia"/>
          <w:b/>
          <w:bCs/>
          <w:kern w:val="0"/>
        </w:rPr>
        <w:t>S</w:t>
      </w:r>
      <w:r w:rsidR="00C22D9A" w:rsidRPr="00662074">
        <w:rPr>
          <w:rStyle w:val="NoneA"/>
          <w:b/>
          <w:bCs/>
          <w:kern w:val="0"/>
        </w:rPr>
        <w:t>6.</w:t>
      </w:r>
      <w:r w:rsidR="00C22D9A" w:rsidRPr="00662074">
        <w:rPr>
          <w:rStyle w:val="NoneA"/>
          <w:kern w:val="0"/>
        </w:rPr>
        <w:t xml:space="preserve"> USP24 is correlated with its substrates in lung cancer mice and clinical lung cancer samples. </w:t>
      </w:r>
      <w:r w:rsidR="00C22D9A" w:rsidRPr="00662074">
        <w:rPr>
          <w:rStyle w:val="NoneA"/>
        </w:rPr>
        <w:t xml:space="preserve">The results </w:t>
      </w:r>
      <w:r w:rsidR="007B59BB" w:rsidRPr="00662074">
        <w:rPr>
          <w:rStyle w:val="NoneA"/>
        </w:rPr>
        <w:t>s</w:t>
      </w:r>
      <w:r w:rsidR="00C22D9A" w:rsidRPr="00662074">
        <w:rPr>
          <w:rStyle w:val="NoneA"/>
        </w:rPr>
        <w:t xml:space="preserve">hown here are in whole based upon data generated by the TCGA Research </w:t>
      </w:r>
      <w:r w:rsidR="00C22D9A" w:rsidRPr="00662074">
        <w:rPr>
          <w:rStyle w:val="NoneA"/>
          <w:color w:val="auto"/>
        </w:rPr>
        <w:t xml:space="preserve">Network: </w:t>
      </w:r>
      <w:hyperlink r:id="rId6" w:history="1">
        <w:r w:rsidR="002B6AE3" w:rsidRPr="00662074">
          <w:rPr>
            <w:color w:val="auto"/>
          </w:rPr>
          <w:t xml:space="preserve"> </w:t>
        </w:r>
        <w:r w:rsidR="002B6AE3" w:rsidRPr="00662074">
          <w:rPr>
            <w:rStyle w:val="Hyperlink0"/>
            <w:rFonts w:ascii="Calibri" w:eastAsia="Calibri" w:hAnsi="Calibri"/>
            <w:color w:val="auto"/>
          </w:rPr>
          <w:t>http://cancergenome.nih.gov/.</w:t>
        </w:r>
        <w:r w:rsidR="00C22D9A" w:rsidRPr="00662074">
          <w:rPr>
            <w:rStyle w:val="Hyperlink0"/>
            <w:rFonts w:ascii="Calibri" w:eastAsia="Calibri" w:hAnsi="Calibri"/>
            <w:color w:val="auto"/>
          </w:rPr>
          <w:t xml:space="preserve"> Lung adenocarcinoma mRNA</w:t>
        </w:r>
      </w:hyperlink>
      <w:r w:rsidR="00C22D9A" w:rsidRPr="00662074">
        <w:rPr>
          <w:rStyle w:val="NoneA"/>
        </w:rPr>
        <w:t xml:space="preserve"> sequencing data (N = 519) was downloaded and correlation between USP24, p300, </w:t>
      </w:r>
      <w:proofErr w:type="spellStart"/>
      <w:r w:rsidR="00C22D9A" w:rsidRPr="00662074">
        <w:rPr>
          <w:rStyle w:val="NoneA"/>
        </w:rPr>
        <w:t>Bax</w:t>
      </w:r>
      <w:proofErr w:type="spellEnd"/>
      <w:r w:rsidR="00C22D9A" w:rsidRPr="00662074">
        <w:rPr>
          <w:rStyle w:val="NoneA"/>
        </w:rPr>
        <w:t xml:space="preserve">, </w:t>
      </w:r>
      <w:proofErr w:type="spellStart"/>
      <w:r w:rsidR="00C22D9A" w:rsidRPr="00662074">
        <w:rPr>
          <w:rStyle w:val="NoneA"/>
        </w:rPr>
        <w:t>securin</w:t>
      </w:r>
      <w:proofErr w:type="spellEnd"/>
      <w:r w:rsidR="00C22D9A" w:rsidRPr="00662074">
        <w:rPr>
          <w:rStyle w:val="NoneA"/>
        </w:rPr>
        <w:t>, and E2F4 were analyzed.</w:t>
      </w:r>
    </w:p>
    <w:sectPr w:rsidR="00662074" w:rsidRPr="00662074" w:rsidSect="00BA47FC">
      <w:footerReference w:type="default" r:id="rId7"/>
      <w:pgSz w:w="11900" w:h="16840"/>
      <w:pgMar w:top="1134" w:right="1559" w:bottom="1440" w:left="1559" w:header="851" w:footer="992"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894A72" w14:textId="77777777" w:rsidR="000112FB" w:rsidRDefault="000112FB" w:rsidP="00BA47FC">
      <w:r>
        <w:separator/>
      </w:r>
    </w:p>
  </w:endnote>
  <w:endnote w:type="continuationSeparator" w:id="0">
    <w:p w14:paraId="6EA76145" w14:textId="77777777" w:rsidR="000112FB" w:rsidRDefault="000112FB" w:rsidP="00BA47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細明體">
    <w:charset w:val="88"/>
    <w:family w:val="auto"/>
    <w:pitch w:val="variable"/>
    <w:sig w:usb0="A00002FF" w:usb1="28CFFCFA" w:usb2="00000016" w:usb3="00000000" w:csb0="001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189173"/>
      <w:docPartObj>
        <w:docPartGallery w:val="Page Numbers (Bottom of Page)"/>
        <w:docPartUnique/>
      </w:docPartObj>
    </w:sdtPr>
    <w:sdtEndPr/>
    <w:sdtContent>
      <w:p w14:paraId="103C9D81" w14:textId="77777777" w:rsidR="00022277" w:rsidRDefault="00C51766">
        <w:pPr>
          <w:pStyle w:val="a6"/>
          <w:jc w:val="right"/>
        </w:pPr>
        <w:r>
          <w:fldChar w:fldCharType="begin"/>
        </w:r>
        <w:r w:rsidR="00EF67ED">
          <w:instrText xml:space="preserve"> PAGE   \* MERGEFORMAT </w:instrText>
        </w:r>
        <w:r>
          <w:fldChar w:fldCharType="separate"/>
        </w:r>
        <w:r w:rsidR="00641AE7" w:rsidRPr="00641AE7">
          <w:rPr>
            <w:noProof/>
            <w:lang w:val="zh-TW"/>
          </w:rPr>
          <w:t>2</w:t>
        </w:r>
        <w:r>
          <w:rPr>
            <w:noProof/>
            <w:lang w:val="zh-TW"/>
          </w:rPr>
          <w:fldChar w:fldCharType="end"/>
        </w:r>
      </w:p>
    </w:sdtContent>
  </w:sdt>
  <w:p w14:paraId="00731610" w14:textId="77777777" w:rsidR="00022277" w:rsidRDefault="00022277">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5770A" w14:textId="77777777" w:rsidR="000112FB" w:rsidRDefault="000112FB" w:rsidP="00BA47FC">
      <w:r>
        <w:separator/>
      </w:r>
    </w:p>
  </w:footnote>
  <w:footnote w:type="continuationSeparator" w:id="0">
    <w:p w14:paraId="4012CE81" w14:textId="77777777" w:rsidR="000112FB" w:rsidRDefault="000112FB" w:rsidP="00BA47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8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BA47FC"/>
    <w:rsid w:val="000112FB"/>
    <w:rsid w:val="00015F0C"/>
    <w:rsid w:val="00016458"/>
    <w:rsid w:val="00022277"/>
    <w:rsid w:val="000536A4"/>
    <w:rsid w:val="000706DB"/>
    <w:rsid w:val="00093A75"/>
    <w:rsid w:val="000A5272"/>
    <w:rsid w:val="000D01A6"/>
    <w:rsid w:val="00130B36"/>
    <w:rsid w:val="00146D90"/>
    <w:rsid w:val="00156559"/>
    <w:rsid w:val="001807E1"/>
    <w:rsid w:val="00180D85"/>
    <w:rsid w:val="001A5489"/>
    <w:rsid w:val="001C41B8"/>
    <w:rsid w:val="002155A7"/>
    <w:rsid w:val="002B6AE3"/>
    <w:rsid w:val="002C05C8"/>
    <w:rsid w:val="002D2A4D"/>
    <w:rsid w:val="002D3C14"/>
    <w:rsid w:val="003242B8"/>
    <w:rsid w:val="00372778"/>
    <w:rsid w:val="00375C64"/>
    <w:rsid w:val="00380F02"/>
    <w:rsid w:val="003F6790"/>
    <w:rsid w:val="00403CAA"/>
    <w:rsid w:val="00433813"/>
    <w:rsid w:val="0049355B"/>
    <w:rsid w:val="004C068B"/>
    <w:rsid w:val="00521330"/>
    <w:rsid w:val="005868D2"/>
    <w:rsid w:val="005B2D7E"/>
    <w:rsid w:val="00623847"/>
    <w:rsid w:val="00641AE7"/>
    <w:rsid w:val="0065528C"/>
    <w:rsid w:val="00662074"/>
    <w:rsid w:val="0067384F"/>
    <w:rsid w:val="00682B8F"/>
    <w:rsid w:val="00683E4B"/>
    <w:rsid w:val="006858CA"/>
    <w:rsid w:val="00695801"/>
    <w:rsid w:val="006961C4"/>
    <w:rsid w:val="006F50EE"/>
    <w:rsid w:val="00727E4F"/>
    <w:rsid w:val="00763463"/>
    <w:rsid w:val="00772108"/>
    <w:rsid w:val="007B574F"/>
    <w:rsid w:val="007B59BB"/>
    <w:rsid w:val="007E520A"/>
    <w:rsid w:val="007F08A4"/>
    <w:rsid w:val="007F1138"/>
    <w:rsid w:val="00802C1A"/>
    <w:rsid w:val="00880247"/>
    <w:rsid w:val="00881438"/>
    <w:rsid w:val="008C24E0"/>
    <w:rsid w:val="008D7170"/>
    <w:rsid w:val="00903F05"/>
    <w:rsid w:val="00912EBC"/>
    <w:rsid w:val="0093457C"/>
    <w:rsid w:val="00996A7D"/>
    <w:rsid w:val="009B06D1"/>
    <w:rsid w:val="009E794E"/>
    <w:rsid w:val="00A11811"/>
    <w:rsid w:val="00A625F4"/>
    <w:rsid w:val="00A842DC"/>
    <w:rsid w:val="00AE09C0"/>
    <w:rsid w:val="00AF7431"/>
    <w:rsid w:val="00B36B1D"/>
    <w:rsid w:val="00B60F16"/>
    <w:rsid w:val="00B80AD4"/>
    <w:rsid w:val="00B82C80"/>
    <w:rsid w:val="00BA47FC"/>
    <w:rsid w:val="00BB007D"/>
    <w:rsid w:val="00C06CC4"/>
    <w:rsid w:val="00C22D9A"/>
    <w:rsid w:val="00C51766"/>
    <w:rsid w:val="00D31CE5"/>
    <w:rsid w:val="00D55DD0"/>
    <w:rsid w:val="00D8422C"/>
    <w:rsid w:val="00D938DE"/>
    <w:rsid w:val="00DD0D9A"/>
    <w:rsid w:val="00DD3263"/>
    <w:rsid w:val="00DE0A73"/>
    <w:rsid w:val="00DF18E6"/>
    <w:rsid w:val="00E55244"/>
    <w:rsid w:val="00E71FB9"/>
    <w:rsid w:val="00E874EF"/>
    <w:rsid w:val="00EF67ED"/>
    <w:rsid w:val="00F256C0"/>
    <w:rsid w:val="00FB2E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C442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bdr w:val="nil"/>
        <w:lang w:val="en-US" w:eastAsia="zh-TW"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BA47FC"/>
    <w:pPr>
      <w:widowControl w:val="0"/>
    </w:pPr>
    <w:rPr>
      <w:rFonts w:ascii="Calibri" w:eastAsia="Calibri" w:hAnsi="Calibri" w:cs="Calibri"/>
      <w:color w:val="000000"/>
      <w:kern w:val="2"/>
      <w:sz w:val="24"/>
      <w:szCs w:val="24"/>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BA47FC"/>
    <w:rPr>
      <w:u w:val="single"/>
    </w:rPr>
  </w:style>
  <w:style w:type="table" w:customStyle="1" w:styleId="TableNormal">
    <w:name w:val="Table Normal"/>
    <w:rsid w:val="00BA47FC"/>
    <w:tblPr>
      <w:tblInd w:w="0" w:type="dxa"/>
      <w:tblCellMar>
        <w:top w:w="0" w:type="dxa"/>
        <w:left w:w="0" w:type="dxa"/>
        <w:bottom w:w="0" w:type="dxa"/>
        <w:right w:w="0" w:type="dxa"/>
      </w:tblCellMar>
    </w:tblPr>
  </w:style>
  <w:style w:type="paragraph" w:customStyle="1" w:styleId="HeaderFooter">
    <w:name w:val="Header &amp; Footer"/>
    <w:rsid w:val="00BA47FC"/>
    <w:pPr>
      <w:tabs>
        <w:tab w:val="right" w:pos="9020"/>
      </w:tabs>
    </w:pPr>
    <w:rPr>
      <w:rFonts w:ascii="Helvetica" w:eastAsia="Arial Unicode MS" w:hAnsi="Helvetica" w:cs="Arial Unicode MS"/>
      <w:color w:val="000000"/>
      <w:sz w:val="24"/>
      <w:szCs w:val="24"/>
    </w:rPr>
  </w:style>
  <w:style w:type="character" w:customStyle="1" w:styleId="NoneA">
    <w:name w:val="None A"/>
    <w:rsid w:val="00BA47FC"/>
    <w:rPr>
      <w:lang w:val="en-US"/>
    </w:rPr>
  </w:style>
  <w:style w:type="character" w:customStyle="1" w:styleId="Hyperlink0">
    <w:name w:val="Hyperlink.0"/>
    <w:basedOn w:val="NoneA"/>
    <w:rsid w:val="00BA47FC"/>
    <w:rPr>
      <w:rFonts w:ascii="Times New Roman" w:eastAsia="Times New Roman" w:hAnsi="Times New Roman" w:cs="Times New Roman"/>
      <w:u w:val="none"/>
      <w:lang w:val="en-US"/>
    </w:rPr>
  </w:style>
  <w:style w:type="paragraph" w:customStyle="1" w:styleId="Default">
    <w:name w:val="Default"/>
    <w:rsid w:val="00BA47FC"/>
    <w:pPr>
      <w:widowControl w:val="0"/>
    </w:pPr>
    <w:rPr>
      <w:rFonts w:eastAsia="Arial Unicode MS" w:cs="Arial Unicode MS"/>
      <w:color w:val="000000"/>
      <w:sz w:val="24"/>
      <w:szCs w:val="24"/>
      <w:u w:color="000000"/>
    </w:rPr>
  </w:style>
  <w:style w:type="paragraph" w:styleId="a4">
    <w:name w:val="header"/>
    <w:basedOn w:val="a"/>
    <w:link w:val="a5"/>
    <w:uiPriority w:val="99"/>
    <w:semiHidden/>
    <w:unhideWhenUsed/>
    <w:rsid w:val="00403CAA"/>
    <w:pPr>
      <w:tabs>
        <w:tab w:val="center" w:pos="4153"/>
        <w:tab w:val="right" w:pos="8306"/>
      </w:tabs>
      <w:snapToGrid w:val="0"/>
    </w:pPr>
    <w:rPr>
      <w:sz w:val="20"/>
      <w:szCs w:val="20"/>
    </w:rPr>
  </w:style>
  <w:style w:type="character" w:customStyle="1" w:styleId="a5">
    <w:name w:val="頁首 字元"/>
    <w:basedOn w:val="a0"/>
    <w:link w:val="a4"/>
    <w:uiPriority w:val="99"/>
    <w:semiHidden/>
    <w:rsid w:val="00403CAA"/>
    <w:rPr>
      <w:rFonts w:ascii="Calibri" w:eastAsia="Calibri" w:hAnsi="Calibri" w:cs="Calibri"/>
      <w:color w:val="000000"/>
      <w:kern w:val="2"/>
      <w:u w:color="000000"/>
    </w:rPr>
  </w:style>
  <w:style w:type="paragraph" w:styleId="a6">
    <w:name w:val="footer"/>
    <w:basedOn w:val="a"/>
    <w:link w:val="a7"/>
    <w:uiPriority w:val="99"/>
    <w:unhideWhenUsed/>
    <w:rsid w:val="00403CAA"/>
    <w:pPr>
      <w:tabs>
        <w:tab w:val="center" w:pos="4153"/>
        <w:tab w:val="right" w:pos="8306"/>
      </w:tabs>
      <w:snapToGrid w:val="0"/>
    </w:pPr>
    <w:rPr>
      <w:sz w:val="20"/>
      <w:szCs w:val="20"/>
    </w:rPr>
  </w:style>
  <w:style w:type="character" w:customStyle="1" w:styleId="a7">
    <w:name w:val="頁尾 字元"/>
    <w:basedOn w:val="a0"/>
    <w:link w:val="a6"/>
    <w:uiPriority w:val="99"/>
    <w:rsid w:val="00403CAA"/>
    <w:rPr>
      <w:rFonts w:ascii="Calibri" w:eastAsia="Calibri" w:hAnsi="Calibri" w:cs="Calibri"/>
      <w:color w:val="000000"/>
      <w:kern w:val="2"/>
      <w:u w:color="000000"/>
    </w:rPr>
  </w:style>
  <w:style w:type="character" w:customStyle="1" w:styleId="st1">
    <w:name w:val="st1"/>
    <w:rsid w:val="00403CAA"/>
    <w:rPr>
      <w:lang w:val="en-US"/>
    </w:rPr>
  </w:style>
  <w:style w:type="paragraph" w:styleId="a8">
    <w:name w:val="Balloon Text"/>
    <w:basedOn w:val="a"/>
    <w:link w:val="a9"/>
    <w:uiPriority w:val="99"/>
    <w:semiHidden/>
    <w:unhideWhenUsed/>
    <w:rsid w:val="00FB2EA9"/>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FB2EA9"/>
    <w:rPr>
      <w:rFonts w:asciiTheme="majorHAnsi" w:eastAsiaTheme="majorEastAsia" w:hAnsiTheme="majorHAnsi" w:cstheme="majorBidi"/>
      <w:color w:val="000000"/>
      <w:kern w:val="2"/>
      <w:sz w:val="18"/>
      <w:szCs w:val="18"/>
      <w:u w:color="000000"/>
    </w:rPr>
  </w:style>
  <w:style w:type="character" w:customStyle="1" w:styleId="None">
    <w:name w:val="None"/>
    <w:rsid w:val="00E55244"/>
  </w:style>
  <w:style w:type="paragraph" w:styleId="aa">
    <w:name w:val="Revision"/>
    <w:hidden/>
    <w:uiPriority w:val="99"/>
    <w:semiHidden/>
    <w:rsid w:val="00DD0D9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Calibri"/>
      <w:color w:val="000000"/>
      <w:kern w:val="2"/>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cancergenome.nih.gov/.%20Lung%20adenocarcinoma%20mRNA"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細明體"/>
        <a:cs typeface="Helvetica"/>
      </a:majorFont>
      <a:minorFont>
        <a:latin typeface="Helvetica"/>
        <a:ea typeface="新細明體"/>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01</Words>
  <Characters>17677</Characters>
  <Application>Microsoft Macintosh Word</Application>
  <DocSecurity>0</DocSecurity>
  <Lines>147</Lines>
  <Paragraphs>41</Paragraphs>
  <ScaleCrop>false</ScaleCrop>
  <Company/>
  <LinksUpToDate>false</LinksUpToDate>
  <CharactersWithSpaces>20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An Wang</dc:creator>
  <cp:lastModifiedBy>Microsoft Office 使用者</cp:lastModifiedBy>
  <cp:revision>2</cp:revision>
  <cp:lastPrinted>2016-09-22T08:54:00Z</cp:lastPrinted>
  <dcterms:created xsi:type="dcterms:W3CDTF">2016-11-07T01:33:00Z</dcterms:created>
  <dcterms:modified xsi:type="dcterms:W3CDTF">2016-11-07T01:33:00Z</dcterms:modified>
</cp:coreProperties>
</file>